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0B270" w14:textId="43D10AB5" w:rsidR="7651C3EF" w:rsidRPr="009270F2" w:rsidRDefault="00BE6279" w:rsidP="00BE6279">
      <w:pPr>
        <w:jc w:val="center"/>
        <w:rPr>
          <w:rFonts w:ascii="Times New Roman" w:eastAsia="Times New Roman" w:hAnsi="Times New Roman" w:cs="Times New Roman"/>
          <w:b/>
          <w:bCs/>
          <w:highlight w:val="yellow"/>
        </w:rPr>
      </w:pPr>
      <w:r w:rsidRPr="009270F2">
        <w:rPr>
          <w:rFonts w:ascii="Times New Roman" w:eastAsia="Times New Roman" w:hAnsi="Times New Roman" w:cs="Times New Roman"/>
          <w:b/>
          <w:bCs/>
        </w:rPr>
        <w:t xml:space="preserve">BC ECHO on Substance Use </w:t>
      </w:r>
      <w:r w:rsidR="7651C3EF" w:rsidRPr="009270F2">
        <w:rPr>
          <w:rFonts w:ascii="Times New Roman" w:eastAsia="Times New Roman" w:hAnsi="Times New Roman" w:cs="Times New Roman"/>
          <w:b/>
          <w:bCs/>
        </w:rPr>
        <w:t xml:space="preserve">Pre-Session </w:t>
      </w:r>
      <w:r w:rsidRPr="009270F2">
        <w:rPr>
          <w:rFonts w:ascii="Times New Roman" w:eastAsia="Times New Roman" w:hAnsi="Times New Roman" w:cs="Times New Roman"/>
          <w:b/>
          <w:bCs/>
        </w:rPr>
        <w:t xml:space="preserve">(Registration) </w:t>
      </w:r>
      <w:r w:rsidR="7651C3EF" w:rsidRPr="009270F2">
        <w:rPr>
          <w:rFonts w:ascii="Times New Roman" w:eastAsia="Times New Roman" w:hAnsi="Times New Roman" w:cs="Times New Roman"/>
          <w:b/>
          <w:bCs/>
        </w:rPr>
        <w:t>Survey</w:t>
      </w:r>
    </w:p>
    <w:p w14:paraId="6716CD72" w14:textId="0215CC09" w:rsidR="4859B467" w:rsidRPr="009270F2" w:rsidRDefault="4859B467" w:rsidP="00BE6279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30A5AD40" w14:textId="79AF9A08" w:rsidR="00823DA3" w:rsidRPr="009270F2" w:rsidRDefault="00823DA3" w:rsidP="00BE6279">
      <w:pPr>
        <w:pStyle w:val="ListParagraph"/>
        <w:numPr>
          <w:ilvl w:val="0"/>
          <w:numId w:val="8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ame:</w:t>
      </w:r>
      <w:r w:rsidRPr="009270F2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</w:t>
      </w:r>
    </w:p>
    <w:p w14:paraId="2A85BBC0" w14:textId="77777777" w:rsidR="00823DA3" w:rsidRPr="009270F2" w:rsidRDefault="00823DA3" w:rsidP="00BE627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A0A2E9" w14:textId="183ED548" w:rsidR="00823DA3" w:rsidRPr="009270F2" w:rsidRDefault="00823DA3" w:rsidP="00BE6279">
      <w:pPr>
        <w:pStyle w:val="ListParagraph"/>
        <w:numPr>
          <w:ilvl w:val="0"/>
          <w:numId w:val="8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mail address:</w:t>
      </w:r>
      <w:r w:rsidRPr="009270F2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</w:t>
      </w:r>
    </w:p>
    <w:p w14:paraId="78B832FC" w14:textId="77777777" w:rsidR="00823DA3" w:rsidRPr="009270F2" w:rsidRDefault="00823DA3" w:rsidP="00BE627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81FBBA" w14:textId="60EBEB12" w:rsidR="00823DA3" w:rsidRPr="009270F2" w:rsidRDefault="00823DA3" w:rsidP="00BE6279">
      <w:pPr>
        <w:pStyle w:val="ListParagraph"/>
        <w:numPr>
          <w:ilvl w:val="0"/>
          <w:numId w:val="8"/>
        </w:numPr>
        <w:contextualSpacing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 have previously attended BC ECHO on Substance Use sessions</w:t>
      </w:r>
    </w:p>
    <w:p w14:paraId="06C9CBEC" w14:textId="750C400C" w:rsidR="00823DA3" w:rsidRPr="009270F2" w:rsidRDefault="00823DA3" w:rsidP="00BE6279">
      <w:pPr>
        <w:pStyle w:val="ListParagraph"/>
        <w:numPr>
          <w:ilvl w:val="0"/>
          <w:numId w:val="7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kern w:val="0"/>
          <w14:ligatures w14:val="none"/>
        </w:rPr>
        <w:t>Yes</w:t>
      </w:r>
    </w:p>
    <w:p w14:paraId="542FDBE8" w14:textId="5FBD93D0" w:rsidR="00823DA3" w:rsidRPr="009270F2" w:rsidRDefault="00823DA3" w:rsidP="00BE6279">
      <w:pPr>
        <w:pStyle w:val="ListParagraph"/>
        <w:numPr>
          <w:ilvl w:val="0"/>
          <w:numId w:val="7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kern w:val="0"/>
          <w14:ligatures w14:val="none"/>
        </w:rPr>
        <w:t>No</w:t>
      </w:r>
    </w:p>
    <w:p w14:paraId="0A515428" w14:textId="77777777" w:rsidR="00823DA3" w:rsidRPr="009270F2" w:rsidRDefault="00823DA3" w:rsidP="00BE6279">
      <w:pPr>
        <w:rPr>
          <w:rFonts w:ascii="Times New Roman" w:eastAsia="Times New Roman" w:hAnsi="Times New Roman" w:cs="Times New Roman"/>
        </w:rPr>
      </w:pPr>
    </w:p>
    <w:p w14:paraId="18F26DD4" w14:textId="2421A160" w:rsidR="00823DA3" w:rsidRPr="009270F2" w:rsidRDefault="00823DA3" w:rsidP="00BE6279">
      <w:pPr>
        <w:pStyle w:val="ListParagraph"/>
        <w:numPr>
          <w:ilvl w:val="0"/>
          <w:numId w:val="8"/>
        </w:numPr>
        <w:contextualSpacing w:val="0"/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>What do you hope to gain by attending the upcoming ECHO session? Check all that apply:</w:t>
      </w:r>
    </w:p>
    <w:p w14:paraId="276C22A7" w14:textId="77777777" w:rsidR="00823DA3" w:rsidRPr="009270F2" w:rsidRDefault="00823DA3" w:rsidP="00BE6279">
      <w:pPr>
        <w:pStyle w:val="ListParagraph"/>
        <w:numPr>
          <w:ilvl w:val="0"/>
          <w:numId w:val="1"/>
        </w:numPr>
        <w:contextualSpacing w:val="0"/>
        <w:rPr>
          <w:rFonts w:ascii="Times New Roman" w:eastAsia="Times New Roman" w:hAnsi="Times New Roman" w:cs="Times New Roman"/>
          <w:color w:val="242424"/>
        </w:rPr>
      </w:pPr>
      <w:r w:rsidRPr="009270F2">
        <w:rPr>
          <w:rFonts w:ascii="Times New Roman" w:eastAsia="Times New Roman" w:hAnsi="Times New Roman" w:cs="Times New Roman"/>
          <w:color w:val="242424"/>
        </w:rPr>
        <w:t>I am interested in networking/connecting with other practitioners and addiction specialists across BC and the Yukon</w:t>
      </w:r>
    </w:p>
    <w:p w14:paraId="7A7A22D4" w14:textId="77777777" w:rsidR="00823DA3" w:rsidRPr="009270F2" w:rsidRDefault="00823DA3" w:rsidP="00BE6279">
      <w:pPr>
        <w:pStyle w:val="ListParagraph"/>
        <w:numPr>
          <w:ilvl w:val="0"/>
          <w:numId w:val="1"/>
        </w:numPr>
        <w:contextualSpacing w:val="0"/>
        <w:rPr>
          <w:rFonts w:ascii="Times New Roman" w:eastAsia="Times New Roman" w:hAnsi="Times New Roman" w:cs="Times New Roman"/>
          <w:color w:val="242424"/>
        </w:rPr>
      </w:pPr>
      <w:r w:rsidRPr="009270F2">
        <w:rPr>
          <w:rFonts w:ascii="Times New Roman" w:eastAsia="Times New Roman" w:hAnsi="Times New Roman" w:cs="Times New Roman"/>
          <w:color w:val="242424"/>
        </w:rPr>
        <w:t xml:space="preserve">I am interested in increasing my knowledge and skills related to evidence-based practice for substance use care </w:t>
      </w:r>
    </w:p>
    <w:p w14:paraId="3A9707C4" w14:textId="77777777" w:rsidR="00823DA3" w:rsidRPr="009270F2" w:rsidRDefault="00823DA3" w:rsidP="00BE6279">
      <w:pPr>
        <w:pStyle w:val="ListParagraph"/>
        <w:numPr>
          <w:ilvl w:val="0"/>
          <w:numId w:val="1"/>
        </w:numPr>
        <w:contextualSpacing w:val="0"/>
        <w:rPr>
          <w:rFonts w:ascii="Times New Roman" w:eastAsia="Times New Roman" w:hAnsi="Times New Roman" w:cs="Times New Roman"/>
          <w:color w:val="242424"/>
        </w:rPr>
      </w:pPr>
      <w:r w:rsidRPr="009270F2">
        <w:rPr>
          <w:rFonts w:ascii="Times New Roman" w:eastAsia="Times New Roman" w:hAnsi="Times New Roman" w:cs="Times New Roman"/>
          <w:color w:val="242424"/>
        </w:rPr>
        <w:t xml:space="preserve">I would like to discuss and contribute to recommendations on a case study </w:t>
      </w:r>
    </w:p>
    <w:p w14:paraId="4F11C17E" w14:textId="77777777" w:rsidR="00823DA3" w:rsidRPr="009270F2" w:rsidRDefault="00823DA3" w:rsidP="00BE6279">
      <w:pPr>
        <w:pStyle w:val="ListParagraph"/>
        <w:numPr>
          <w:ilvl w:val="0"/>
          <w:numId w:val="1"/>
        </w:numPr>
        <w:contextualSpacing w:val="0"/>
        <w:rPr>
          <w:rFonts w:ascii="Times New Roman" w:eastAsia="Times New Roman" w:hAnsi="Times New Roman" w:cs="Times New Roman"/>
          <w:color w:val="242424"/>
        </w:rPr>
      </w:pPr>
      <w:r w:rsidRPr="009270F2">
        <w:rPr>
          <w:rFonts w:ascii="Times New Roman" w:eastAsia="Times New Roman" w:hAnsi="Times New Roman" w:cs="Times New Roman"/>
          <w:color w:val="242424"/>
        </w:rPr>
        <w:t>I am looking for clinical guidance regarding questions that have come up in my own practice/work related to substance care</w:t>
      </w:r>
    </w:p>
    <w:p w14:paraId="7738F010" w14:textId="77777777" w:rsidR="00823DA3" w:rsidRPr="009270F2" w:rsidRDefault="00823DA3" w:rsidP="00BE6279">
      <w:pPr>
        <w:pStyle w:val="ListParagraph"/>
        <w:numPr>
          <w:ilvl w:val="0"/>
          <w:numId w:val="1"/>
        </w:numPr>
        <w:contextualSpacing w:val="0"/>
        <w:rPr>
          <w:rFonts w:ascii="Times New Roman" w:eastAsia="Times New Roman" w:hAnsi="Times New Roman" w:cs="Times New Roman"/>
          <w:color w:val="242424"/>
        </w:rPr>
      </w:pPr>
      <w:r w:rsidRPr="009270F2">
        <w:rPr>
          <w:rFonts w:ascii="Times New Roman" w:eastAsia="Times New Roman" w:hAnsi="Times New Roman" w:cs="Times New Roman"/>
          <w:color w:val="242424"/>
        </w:rPr>
        <w:t>I am interested in obtaining a CME credit</w:t>
      </w:r>
    </w:p>
    <w:p w14:paraId="5E5E883A" w14:textId="77777777" w:rsidR="00823DA3" w:rsidRPr="009270F2" w:rsidRDefault="00823DA3" w:rsidP="00BE6279">
      <w:pPr>
        <w:rPr>
          <w:rFonts w:ascii="Times New Roman" w:eastAsia="Times New Roman" w:hAnsi="Times New Roman" w:cs="Times New Roman"/>
        </w:rPr>
      </w:pPr>
    </w:p>
    <w:p w14:paraId="0F5A816C" w14:textId="196AB68A" w:rsidR="4859B467" w:rsidRPr="009270F2" w:rsidRDefault="4859B467" w:rsidP="00BE6279">
      <w:pPr>
        <w:rPr>
          <w:rFonts w:ascii="Times New Roman" w:eastAsia="Times New Roman" w:hAnsi="Times New Roman" w:cs="Times New Roman"/>
          <w:b/>
          <w:bCs/>
        </w:rPr>
      </w:pPr>
    </w:p>
    <w:p w14:paraId="7DA46E56" w14:textId="617183D4" w:rsidR="4859B467" w:rsidRPr="009270F2" w:rsidRDefault="4859B467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br w:type="page"/>
      </w:r>
    </w:p>
    <w:p w14:paraId="253E50EC" w14:textId="7E226800" w:rsidR="6543ADE7" w:rsidRPr="009270F2" w:rsidRDefault="00BE6279" w:rsidP="00BE6279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lastRenderedPageBreak/>
        <w:t xml:space="preserve">BC ECHO on Substance Use </w:t>
      </w:r>
      <w:r w:rsidR="6543ADE7" w:rsidRPr="009270F2">
        <w:rPr>
          <w:rFonts w:ascii="Times New Roman" w:eastAsia="Times New Roman" w:hAnsi="Times New Roman" w:cs="Times New Roman"/>
          <w:b/>
          <w:bCs/>
        </w:rPr>
        <w:t>Post-Session Survey</w:t>
      </w:r>
    </w:p>
    <w:p w14:paraId="043F172F" w14:textId="48266732" w:rsidR="4859B467" w:rsidRPr="009270F2" w:rsidRDefault="4859B467" w:rsidP="00BE6279">
      <w:pPr>
        <w:rPr>
          <w:rFonts w:ascii="Times New Roman" w:eastAsia="Times New Roman" w:hAnsi="Times New Roman" w:cs="Times New Roman"/>
          <w:b/>
          <w:bCs/>
        </w:rPr>
      </w:pPr>
    </w:p>
    <w:p w14:paraId="58C6472B" w14:textId="4D5C7421" w:rsidR="0011755E" w:rsidRPr="009270F2" w:rsidRDefault="00823DA3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</w:rPr>
        <w:t>1</w:t>
      </w:r>
      <w:r w:rsidR="6543ADE7" w:rsidRPr="009270F2">
        <w:rPr>
          <w:rFonts w:ascii="Times New Roman" w:eastAsia="Times New Roman" w:hAnsi="Times New Roman" w:cs="Times New Roman"/>
          <w:b/>
          <w:bCs/>
        </w:rPr>
        <w:t xml:space="preserve">. </w:t>
      </w:r>
      <w:r w:rsidR="445555F8" w:rsidRPr="009270F2">
        <w:rPr>
          <w:rFonts w:ascii="Times New Roman" w:eastAsia="Times New Roman" w:hAnsi="Times New Roman" w:cs="Times New Roman"/>
          <w:b/>
          <w:bCs/>
        </w:rPr>
        <w:t>Please indicate your agreement with the following statements:</w:t>
      </w:r>
      <w:r w:rsidR="445555F8" w:rsidRPr="009270F2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02EB378F" w14:textId="5F089D22" w:rsidR="0011755E" w:rsidRPr="009270F2" w:rsidRDefault="0011755E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i/>
          <w:iCs/>
        </w:rPr>
        <w:t>Likert scale: Strongly Disagree = 1; Disagree = 2; Neutral = 3; Agree = 4; Strongly Agree = 5</w:t>
      </w:r>
    </w:p>
    <w:p w14:paraId="6BBB8A68" w14:textId="77777777" w:rsidR="00077481" w:rsidRPr="009270F2" w:rsidRDefault="00077481" w:rsidP="00BE6279">
      <w:pPr>
        <w:pStyle w:val="ListParagraph"/>
        <w:numPr>
          <w:ilvl w:val="0"/>
          <w:numId w:val="4"/>
        </w:numPr>
        <w:tabs>
          <w:tab w:val="left" w:pos="1671"/>
          <w:tab w:val="left" w:pos="4824"/>
          <w:tab w:val="left" w:pos="6445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ECHO session was effective in meeting my learning needs</w:t>
      </w:r>
      <w:r w:rsidRPr="009270F2">
        <w:rPr>
          <w:rFonts w:ascii="Times New Roman" w:hAnsi="Times New Roman" w:cs="Times New Roman"/>
        </w:rPr>
        <w:tab/>
      </w:r>
    </w:p>
    <w:p w14:paraId="74F828DA" w14:textId="77777777" w:rsidR="00077481" w:rsidRPr="009270F2" w:rsidRDefault="00077481" w:rsidP="00BE6279">
      <w:pPr>
        <w:pStyle w:val="ListParagraph"/>
        <w:numPr>
          <w:ilvl w:val="0"/>
          <w:numId w:val="4"/>
        </w:numPr>
        <w:tabs>
          <w:tab w:val="left" w:pos="1671"/>
          <w:tab w:val="left" w:pos="4824"/>
          <w:tab w:val="left" w:pos="6445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As a result of participating in the ECHO session, I feel better equipped to use evidence-based approaches to care for patients and their families in my practice"</w:t>
      </w:r>
      <w:r w:rsidRPr="009270F2">
        <w:rPr>
          <w:rFonts w:ascii="Times New Roman" w:hAnsi="Times New Roman" w:cs="Times New Roman"/>
        </w:rPr>
        <w:tab/>
      </w:r>
    </w:p>
    <w:p w14:paraId="4E4F86F9" w14:textId="77777777" w:rsidR="00077481" w:rsidRPr="009270F2" w:rsidRDefault="00077481" w:rsidP="00BE6279">
      <w:pPr>
        <w:pStyle w:val="ListParagraph"/>
        <w:numPr>
          <w:ilvl w:val="0"/>
          <w:numId w:val="4"/>
        </w:numPr>
        <w:tabs>
          <w:tab w:val="left" w:pos="1671"/>
          <w:tab w:val="left" w:pos="4824"/>
          <w:tab w:val="left" w:pos="6445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ase presentation was useful</w:t>
      </w:r>
    </w:p>
    <w:p w14:paraId="7FD58B3C" w14:textId="77777777" w:rsidR="00077481" w:rsidRPr="009270F2" w:rsidRDefault="00077481" w:rsidP="00BE6279">
      <w:pPr>
        <w:pStyle w:val="ListParagraph"/>
        <w:numPr>
          <w:ilvl w:val="0"/>
          <w:numId w:val="4"/>
        </w:numPr>
        <w:tabs>
          <w:tab w:val="left" w:pos="1671"/>
          <w:tab w:val="left" w:pos="4824"/>
          <w:tab w:val="left" w:pos="6445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As result of having at tended this ECHO session, I plan on changing my practice, related to the provision of care to patients who use opioids and/or those with OUD</w:t>
      </w:r>
    </w:p>
    <w:p w14:paraId="6A05A809" w14:textId="77777777" w:rsidR="00D50683" w:rsidRPr="009270F2" w:rsidRDefault="00D50683" w:rsidP="00BE6279">
      <w:pPr>
        <w:rPr>
          <w:rFonts w:ascii="Times New Roman" w:eastAsia="Times New Roman" w:hAnsi="Times New Roman" w:cs="Times New Roman"/>
        </w:rPr>
      </w:pPr>
    </w:p>
    <w:p w14:paraId="7236768F" w14:textId="60CC2EDD" w:rsidR="00077481" w:rsidRPr="009270F2" w:rsidRDefault="00BE6279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="00077481"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As of result of having attended this ECHO session, I plan on changing my practice is the following ways</w:t>
      </w:r>
      <w:r w:rsidR="2BB08D8A"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</w:p>
    <w:p w14:paraId="2A8ED3F5" w14:textId="77777777" w:rsidR="00077481" w:rsidRPr="009270F2" w:rsidRDefault="0011755E" w:rsidP="00BE6279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[Open text]</w:t>
      </w:r>
    </w:p>
    <w:p w14:paraId="5A39BBE3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2E4E707F" w14:textId="6072D56C" w:rsidR="00077481" w:rsidRPr="009270F2" w:rsidRDefault="00BE6279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="00077481"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Can you identify any barriers to incorporating what you learned today into your practice?</w:t>
      </w:r>
      <w:r w:rsidR="0011755E" w:rsidRPr="009270F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823DA3"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lect all that apply:</w:t>
      </w:r>
      <w:r w:rsidR="00823DA3" w:rsidRPr="009270F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483B4BB5" w14:textId="736D1E90" w:rsidR="00077481" w:rsidRPr="009270F2" w:rsidRDefault="00823DA3" w:rsidP="00BE6279">
      <w:pPr>
        <w:pStyle w:val="ListParagraph"/>
        <w:numPr>
          <w:ilvl w:val="0"/>
          <w:numId w:val="9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Insufficient knowledge or experience</w:t>
      </w:r>
    </w:p>
    <w:p w14:paraId="28FC9CD4" w14:textId="5E341790" w:rsidR="00823DA3" w:rsidRPr="009270F2" w:rsidRDefault="00823DA3" w:rsidP="00BE6279">
      <w:pPr>
        <w:pStyle w:val="ListParagraph"/>
        <w:numPr>
          <w:ilvl w:val="0"/>
          <w:numId w:val="9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 opportunity to implement intervention</w:t>
      </w:r>
    </w:p>
    <w:p w14:paraId="28E921E9" w14:textId="35402E41" w:rsidR="00823DA3" w:rsidRPr="009270F2" w:rsidRDefault="00823DA3" w:rsidP="00BE6279">
      <w:pPr>
        <w:pStyle w:val="ListParagraph"/>
        <w:numPr>
          <w:ilvl w:val="0"/>
          <w:numId w:val="9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Organizational barriers</w:t>
      </w:r>
    </w:p>
    <w:p w14:paraId="4FB29157" w14:textId="59DFBFA2" w:rsidR="00823DA3" w:rsidRPr="009270F2" w:rsidRDefault="00823DA3" w:rsidP="00BE6279">
      <w:pPr>
        <w:pStyle w:val="ListParagraph"/>
        <w:numPr>
          <w:ilvl w:val="0"/>
          <w:numId w:val="9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Financial barriers</w:t>
      </w:r>
    </w:p>
    <w:p w14:paraId="3C44CCC6" w14:textId="3E3D69A1" w:rsidR="00823DA3" w:rsidRPr="009270F2" w:rsidRDefault="00823DA3" w:rsidP="00BE6279">
      <w:pPr>
        <w:pStyle w:val="ListParagraph"/>
        <w:numPr>
          <w:ilvl w:val="0"/>
          <w:numId w:val="9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 barriers/no plans for change</w:t>
      </w:r>
    </w:p>
    <w:p w14:paraId="020FD7CB" w14:textId="1C1B03B9" w:rsidR="00823DA3" w:rsidRPr="009270F2" w:rsidRDefault="00823DA3" w:rsidP="00BE6279">
      <w:pPr>
        <w:pStyle w:val="ListParagraph"/>
        <w:numPr>
          <w:ilvl w:val="0"/>
          <w:numId w:val="9"/>
        </w:numPr>
        <w:contextualSpacing w:val="0"/>
        <w:rPr>
          <w:rFonts w:ascii="Times New Roman" w:eastAsia="Times New Roman" w:hAnsi="Times New Roman" w:cs="Times New Roman"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Other (please specify): ___________</w:t>
      </w:r>
    </w:p>
    <w:p w14:paraId="41C8F396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29E88777" w14:textId="315C0111" w:rsidR="0011755E" w:rsidRPr="009270F2" w:rsidRDefault="00BE6279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 w:rsidR="00077481" w:rsidRPr="009270F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Please indicate your agreement with the following statements:</w:t>
      </w:r>
      <w:r w:rsidR="00077481" w:rsidRPr="009270F2">
        <w:rPr>
          <w:rFonts w:ascii="Times New Roman" w:hAnsi="Times New Roman" w:cs="Times New Roman"/>
        </w:rPr>
        <w:tab/>
      </w:r>
    </w:p>
    <w:p w14:paraId="72A3D3EC" w14:textId="67B5BABF" w:rsidR="00077481" w:rsidRPr="009270F2" w:rsidRDefault="0011755E" w:rsidP="00BE6279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9270F2">
        <w:rPr>
          <w:rFonts w:ascii="Times New Roman" w:eastAsia="Times New Roman" w:hAnsi="Times New Roman" w:cs="Times New Roman"/>
          <w:i/>
          <w:iCs/>
        </w:rPr>
        <w:t>Likert scale: Strongly Disagree = 1; Disagree = 2; Neutral = 3; Agree = 4; Strongly Agree = 5</w:t>
      </w:r>
    </w:p>
    <w:p w14:paraId="5D936E8C" w14:textId="77777777" w:rsidR="00077481" w:rsidRPr="009270F2" w:rsidRDefault="00077481" w:rsidP="00BE6279">
      <w:p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ind w:left="45"/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>Format</w:t>
      </w:r>
      <w:r w:rsidRPr="009270F2">
        <w:rPr>
          <w:rFonts w:ascii="Times New Roman" w:hAnsi="Times New Roman" w:cs="Times New Roman"/>
        </w:rPr>
        <w:tab/>
      </w:r>
      <w:r w:rsidRPr="009270F2">
        <w:rPr>
          <w:rFonts w:ascii="Times New Roman" w:hAnsi="Times New Roman" w:cs="Times New Roman"/>
        </w:rPr>
        <w:tab/>
      </w:r>
      <w:r w:rsidRPr="009270F2">
        <w:rPr>
          <w:rFonts w:ascii="Times New Roman" w:hAnsi="Times New Roman" w:cs="Times New Roman"/>
        </w:rPr>
        <w:tab/>
      </w:r>
      <w:r w:rsidRPr="009270F2">
        <w:rPr>
          <w:rFonts w:ascii="Times New Roman" w:hAnsi="Times New Roman" w:cs="Times New Roman"/>
        </w:rPr>
        <w:tab/>
      </w:r>
    </w:p>
    <w:p w14:paraId="4D5FAA43" w14:textId="77777777" w:rsidR="00077481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session lead communicated effectively during the didactic presentation</w:t>
      </w:r>
      <w:r w:rsidRPr="009270F2">
        <w:rPr>
          <w:rFonts w:ascii="Times New Roman" w:hAnsi="Times New Roman" w:cs="Times New Roman"/>
        </w:rPr>
        <w:tab/>
      </w:r>
    </w:p>
    <w:p w14:paraId="0D0B940D" w14:textId="3FF0D405" w:rsidR="0011755E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ase was clearly presented and case study recommendations were easy to follow</w:t>
      </w:r>
    </w:p>
    <w:p w14:paraId="291E35A2" w14:textId="77777777" w:rsidR="00077481" w:rsidRPr="009270F2" w:rsidRDefault="0011755E" w:rsidP="00BE6279">
      <w:p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ind w:left="45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</w:rPr>
        <w:t>Content</w:t>
      </w:r>
      <w:r w:rsidRPr="009270F2">
        <w:rPr>
          <w:rFonts w:ascii="Times New Roman" w:hAnsi="Times New Roman" w:cs="Times New Roman"/>
        </w:rPr>
        <w:tab/>
      </w:r>
    </w:p>
    <w:p w14:paraId="66BC8C3E" w14:textId="77777777" w:rsidR="00077481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ontent presented in the didactic presentation was relevant to my practice</w:t>
      </w:r>
      <w:r w:rsidRPr="009270F2">
        <w:rPr>
          <w:rFonts w:ascii="Times New Roman" w:hAnsi="Times New Roman" w:cs="Times New Roman"/>
        </w:rPr>
        <w:tab/>
      </w:r>
    </w:p>
    <w:p w14:paraId="1C1F20E8" w14:textId="77777777" w:rsidR="00077481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ontent presented in the case was relevant to my practice</w:t>
      </w:r>
      <w:r w:rsidRPr="009270F2">
        <w:rPr>
          <w:rFonts w:ascii="Times New Roman" w:hAnsi="Times New Roman" w:cs="Times New Roman"/>
        </w:rPr>
        <w:tab/>
      </w:r>
    </w:p>
    <w:p w14:paraId="0530A8E2" w14:textId="77777777" w:rsidR="00077481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ontent presented met my expectations</w:t>
      </w:r>
      <w:r w:rsidRPr="009270F2">
        <w:rPr>
          <w:rFonts w:ascii="Times New Roman" w:hAnsi="Times New Roman" w:cs="Times New Roman"/>
        </w:rPr>
        <w:tab/>
      </w:r>
    </w:p>
    <w:p w14:paraId="6F132081" w14:textId="77777777" w:rsidR="00BE6279" w:rsidRPr="009270F2" w:rsidRDefault="00BE6279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ase recommendations that were developed and distributed were clearly articulated</w:t>
      </w:r>
    </w:p>
    <w:p w14:paraId="0E27B00A" w14:textId="34B81470" w:rsidR="0011755E" w:rsidRPr="009270F2" w:rsidRDefault="00BE6279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 case recommendations that were developed and distributed will be helpful to my practice</w:t>
      </w:r>
    </w:p>
    <w:p w14:paraId="5ADE6C4E" w14:textId="77777777" w:rsidR="0011755E" w:rsidRPr="009270F2" w:rsidRDefault="0011755E" w:rsidP="00BE6279">
      <w:p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ind w:left="45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</w:rPr>
        <w:t>Interactivity</w:t>
      </w:r>
    </w:p>
    <w:p w14:paraId="60061E4C" w14:textId="4416D91F" w:rsidR="0011755E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re were adequate opportunities for interaction (e.g. questions)</w:t>
      </w:r>
    </w:p>
    <w:p w14:paraId="65B4B6AF" w14:textId="77777777" w:rsidR="0011755E" w:rsidRPr="009270F2" w:rsidRDefault="0011755E" w:rsidP="00BE6279">
      <w:p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ind w:left="45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</w:rPr>
        <w:t>Pace</w:t>
      </w:r>
    </w:p>
    <w:p w14:paraId="10CE2CA9" w14:textId="77777777" w:rsidR="00077481" w:rsidRPr="009270F2" w:rsidRDefault="00077481" w:rsidP="00BE6279">
      <w:pPr>
        <w:pStyle w:val="ListParagraph"/>
        <w:numPr>
          <w:ilvl w:val="0"/>
          <w:numId w:val="3"/>
        </w:numPr>
        <w:tabs>
          <w:tab w:val="left" w:pos="1118"/>
          <w:tab w:val="left" w:pos="2389"/>
          <w:tab w:val="left" w:pos="3300"/>
          <w:tab w:val="left" w:pos="4037"/>
          <w:tab w:val="left" w:pos="4974"/>
          <w:tab w:val="left" w:pos="5942"/>
          <w:tab w:val="left" w:pos="7250"/>
          <w:tab w:val="left" w:pos="8527"/>
        </w:tabs>
        <w:contextualSpacing w:val="0"/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>There was an appropriate amount of time allotted to each section of the ECHO session</w:t>
      </w:r>
    </w:p>
    <w:p w14:paraId="44EAFD9C" w14:textId="77777777" w:rsidR="0011755E" w:rsidRPr="009270F2" w:rsidRDefault="0011755E" w:rsidP="00BE6279">
      <w:pPr>
        <w:tabs>
          <w:tab w:val="left" w:pos="4112"/>
        </w:tabs>
        <w:rPr>
          <w:rFonts w:ascii="Times New Roman" w:eastAsia="Times New Roman" w:hAnsi="Times New Roman" w:cs="Times New Roman"/>
          <w:b/>
          <w:bCs/>
        </w:rPr>
      </w:pPr>
    </w:p>
    <w:p w14:paraId="7896E502" w14:textId="22790805" w:rsidR="0011755E" w:rsidRPr="009270F2" w:rsidRDefault="00BE6279" w:rsidP="00BE6279">
      <w:pPr>
        <w:tabs>
          <w:tab w:val="left" w:pos="4112"/>
        </w:tabs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>5</w:t>
      </w:r>
      <w:r w:rsidR="0011755E" w:rsidRPr="009270F2">
        <w:rPr>
          <w:rFonts w:ascii="Times New Roman" w:eastAsia="Times New Roman" w:hAnsi="Times New Roman" w:cs="Times New Roman"/>
          <w:b/>
          <w:bCs/>
        </w:rPr>
        <w:t xml:space="preserve">. </w:t>
      </w:r>
      <w:r w:rsidR="00077481" w:rsidRPr="009270F2">
        <w:rPr>
          <w:rFonts w:ascii="Times New Roman" w:eastAsia="Times New Roman" w:hAnsi="Times New Roman" w:cs="Times New Roman"/>
          <w:b/>
          <w:bCs/>
        </w:rPr>
        <w:t>Please rate the overall ECHO session</w:t>
      </w:r>
      <w:r w:rsidR="0011755E" w:rsidRPr="009270F2">
        <w:rPr>
          <w:rFonts w:ascii="Times New Roman" w:eastAsia="Times New Roman" w:hAnsi="Times New Roman" w:cs="Times New Roman"/>
          <w:b/>
          <w:bCs/>
        </w:rPr>
        <w:t>:</w:t>
      </w:r>
    </w:p>
    <w:p w14:paraId="1160DE6C" w14:textId="77777777" w:rsidR="00077481" w:rsidRPr="009270F2" w:rsidRDefault="00077481" w:rsidP="00BE6279">
      <w:pPr>
        <w:tabs>
          <w:tab w:val="left" w:pos="4112"/>
        </w:tabs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 xml:space="preserve">Poor </w:t>
      </w:r>
      <w:r w:rsidR="0011755E" w:rsidRPr="009270F2">
        <w:rPr>
          <w:rFonts w:ascii="Times New Roman" w:eastAsia="Times New Roman" w:hAnsi="Times New Roman" w:cs="Times New Roman"/>
          <w:i/>
          <w:iCs/>
        </w:rPr>
        <w:t>=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 1</w:t>
      </w:r>
      <w:r w:rsidR="0011755E" w:rsidRPr="009270F2">
        <w:rPr>
          <w:rFonts w:ascii="Times New Roman" w:eastAsia="Times New Roman" w:hAnsi="Times New Roman" w:cs="Times New Roman"/>
          <w:i/>
          <w:iCs/>
        </w:rPr>
        <w:t xml:space="preserve">; 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Acceptable </w:t>
      </w:r>
      <w:r w:rsidR="0011755E" w:rsidRPr="009270F2">
        <w:rPr>
          <w:rFonts w:ascii="Times New Roman" w:eastAsia="Times New Roman" w:hAnsi="Times New Roman" w:cs="Times New Roman"/>
          <w:i/>
          <w:iCs/>
        </w:rPr>
        <w:t>=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 2</w:t>
      </w:r>
      <w:r w:rsidR="0011755E" w:rsidRPr="009270F2">
        <w:rPr>
          <w:rFonts w:ascii="Times New Roman" w:eastAsia="Times New Roman" w:hAnsi="Times New Roman" w:cs="Times New Roman"/>
          <w:i/>
          <w:iCs/>
        </w:rPr>
        <w:t xml:space="preserve">; 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Fair </w:t>
      </w:r>
      <w:r w:rsidR="0011755E" w:rsidRPr="009270F2">
        <w:rPr>
          <w:rFonts w:ascii="Times New Roman" w:eastAsia="Times New Roman" w:hAnsi="Times New Roman" w:cs="Times New Roman"/>
          <w:i/>
          <w:iCs/>
        </w:rPr>
        <w:t>=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 3</w:t>
      </w:r>
      <w:r w:rsidR="0011755E" w:rsidRPr="009270F2">
        <w:rPr>
          <w:rFonts w:ascii="Times New Roman" w:eastAsia="Times New Roman" w:hAnsi="Times New Roman" w:cs="Times New Roman"/>
          <w:i/>
          <w:iCs/>
        </w:rPr>
        <w:t xml:space="preserve">; 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Good </w:t>
      </w:r>
      <w:r w:rsidR="0011755E" w:rsidRPr="009270F2">
        <w:rPr>
          <w:rFonts w:ascii="Times New Roman" w:eastAsia="Times New Roman" w:hAnsi="Times New Roman" w:cs="Times New Roman"/>
          <w:i/>
          <w:iCs/>
        </w:rPr>
        <w:t>=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 4</w:t>
      </w:r>
      <w:r w:rsidR="0011755E" w:rsidRPr="009270F2">
        <w:rPr>
          <w:rFonts w:ascii="Times New Roman" w:eastAsia="Times New Roman" w:hAnsi="Times New Roman" w:cs="Times New Roman"/>
          <w:i/>
          <w:iCs/>
        </w:rPr>
        <w:t xml:space="preserve">; 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Excellent </w:t>
      </w:r>
      <w:r w:rsidR="0011755E" w:rsidRPr="009270F2">
        <w:rPr>
          <w:rFonts w:ascii="Times New Roman" w:eastAsia="Times New Roman" w:hAnsi="Times New Roman" w:cs="Times New Roman"/>
          <w:i/>
          <w:iCs/>
        </w:rPr>
        <w:t>=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 </w:t>
      </w:r>
      <w:r w:rsidR="0011755E" w:rsidRPr="009270F2">
        <w:rPr>
          <w:rFonts w:ascii="Times New Roman" w:eastAsia="Times New Roman" w:hAnsi="Times New Roman" w:cs="Times New Roman"/>
          <w:i/>
          <w:iCs/>
        </w:rPr>
        <w:t>5</w:t>
      </w:r>
    </w:p>
    <w:p w14:paraId="4B94D5A5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08FA4AB8" w14:textId="77777777" w:rsidR="0011755E" w:rsidRPr="009270F2" w:rsidRDefault="0011755E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>Continuing Medical Education Accreditation Ques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88"/>
        <w:gridCol w:w="113"/>
        <w:gridCol w:w="113"/>
        <w:gridCol w:w="113"/>
        <w:gridCol w:w="30"/>
        <w:gridCol w:w="94"/>
        <w:gridCol w:w="30"/>
        <w:gridCol w:w="66"/>
        <w:gridCol w:w="66"/>
        <w:gridCol w:w="66"/>
        <w:gridCol w:w="81"/>
      </w:tblGrid>
      <w:tr w:rsidR="0011755E" w:rsidRPr="009270F2" w14:paraId="70F45DCB" w14:textId="77777777" w:rsidTr="4859B467">
        <w:trPr>
          <w:gridAfter w:val="5"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497DF45D" w14:textId="54A55F44" w:rsidR="00077481" w:rsidRPr="009270F2" w:rsidRDefault="00BE6279" w:rsidP="00BE6279">
            <w:pPr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11755E" w:rsidRPr="009270F2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077481" w:rsidRPr="009270F2">
              <w:rPr>
                <w:rFonts w:ascii="Times New Roman" w:eastAsia="Times New Roman" w:hAnsi="Times New Roman" w:cs="Times New Roman"/>
                <w:b/>
                <w:bCs/>
              </w:rPr>
              <w:t>Did you perceive any bias, whether industry, or other?</w:t>
            </w:r>
            <w:r w:rsidR="0011755E" w:rsidRPr="009270F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6C6112" w14:textId="12B68DF9" w:rsidR="00077481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Yes</w:t>
            </w:r>
          </w:p>
          <w:p w14:paraId="14D0BC44" w14:textId="0E035C5D" w:rsidR="00BE6279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No</w:t>
            </w:r>
          </w:p>
          <w:p w14:paraId="07EE3A4C" w14:textId="2CEF5933" w:rsidR="00BE6279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Unsure</w:t>
            </w:r>
          </w:p>
          <w:p w14:paraId="3656B9AB" w14:textId="20FFAB09" w:rsidR="0011755E" w:rsidRPr="009270F2" w:rsidRDefault="0011755E" w:rsidP="00BE62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FB0818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1755E" w:rsidRPr="009270F2" w14:paraId="37E14E92" w14:textId="77777777" w:rsidTr="4859B467">
        <w:trPr>
          <w:gridAfter w:val="5"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6CCF3381" w14:textId="4F01DC1F" w:rsidR="00077481" w:rsidRPr="009270F2" w:rsidRDefault="00BE6279" w:rsidP="00BE6279">
            <w:pPr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11755E" w:rsidRPr="009270F2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077481" w:rsidRPr="009270F2">
              <w:rPr>
                <w:rFonts w:ascii="Times New Roman" w:eastAsia="Times New Roman" w:hAnsi="Times New Roman" w:cs="Times New Roman"/>
                <w:b/>
                <w:bCs/>
              </w:rPr>
              <w:t>Were the stated learning objectives met?</w:t>
            </w:r>
            <w:r w:rsidR="0011755E" w:rsidRPr="009270F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E01F038" w14:textId="77777777" w:rsidR="00BE6279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Yes</w:t>
            </w:r>
          </w:p>
          <w:p w14:paraId="3B697381" w14:textId="77777777" w:rsidR="00BE6279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No</w:t>
            </w:r>
          </w:p>
          <w:p w14:paraId="271BE234" w14:textId="016B73B5" w:rsidR="00077481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Unsure</w:t>
            </w:r>
          </w:p>
        </w:tc>
        <w:tc>
          <w:tcPr>
            <w:tcW w:w="0" w:type="auto"/>
            <w:vAlign w:val="center"/>
            <w:hideMark/>
          </w:tcPr>
          <w:p w14:paraId="049F31CB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77481" w:rsidRPr="009270F2" w14:paraId="2BDAFE4F" w14:textId="77777777" w:rsidTr="4859B467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1D11CF3F" w14:textId="14727E45" w:rsidR="00077481" w:rsidRPr="009270F2" w:rsidRDefault="00BE6279" w:rsidP="00BE6279">
            <w:pPr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11755E" w:rsidRPr="009270F2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077481" w:rsidRPr="009270F2">
              <w:rPr>
                <w:rFonts w:ascii="Times New Roman" w:eastAsia="Times New Roman" w:hAnsi="Times New Roman" w:cs="Times New Roman"/>
                <w:b/>
                <w:bCs/>
              </w:rPr>
              <w:t>Did the presentation offer balanced views and recommendations across all relevant options related to the session topic?</w:t>
            </w:r>
            <w:r w:rsidR="00077481" w:rsidRPr="009270F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2429F41" w14:textId="77777777" w:rsidR="00BE6279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Yes</w:t>
            </w:r>
          </w:p>
          <w:p w14:paraId="20E43272" w14:textId="77777777" w:rsidR="00BE6279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No</w:t>
            </w:r>
          </w:p>
          <w:p w14:paraId="62486C05" w14:textId="1ADA14F4" w:rsidR="0011755E" w:rsidRPr="009270F2" w:rsidRDefault="00BE6279" w:rsidP="00BE6279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Unsure</w:t>
            </w:r>
          </w:p>
          <w:p w14:paraId="4DC4DBCE" w14:textId="77777777" w:rsidR="00BE6279" w:rsidRPr="009270F2" w:rsidRDefault="00BE6279" w:rsidP="00BE6279">
            <w:pPr>
              <w:pStyle w:val="ListParagraph"/>
              <w:contextualSpacing w:val="0"/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4101652C" w14:textId="4318762B" w:rsidR="0011755E" w:rsidRPr="009270F2" w:rsidRDefault="0011755E" w:rsidP="00BE6279">
            <w:pPr>
              <w:tabs>
                <w:tab w:val="left" w:pos="4112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Recommendations</w:t>
            </w:r>
          </w:p>
        </w:tc>
        <w:tc>
          <w:tcPr>
            <w:tcW w:w="0" w:type="auto"/>
            <w:vAlign w:val="center"/>
            <w:hideMark/>
          </w:tcPr>
          <w:p w14:paraId="4B99056E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299C43A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DBEF00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461D779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1755E" w:rsidRPr="009270F2" w14:paraId="67369D01" w14:textId="77777777" w:rsidTr="4859B467">
        <w:trPr>
          <w:gridAfter w:val="7"/>
          <w:tblCellSpacing w:w="15" w:type="dxa"/>
        </w:trPr>
        <w:tc>
          <w:tcPr>
            <w:tcW w:w="0" w:type="auto"/>
            <w:vAlign w:val="center"/>
            <w:hideMark/>
          </w:tcPr>
          <w:p w14:paraId="732B10EF" w14:textId="0CB434AE" w:rsidR="00077481" w:rsidRPr="009270F2" w:rsidRDefault="00BE6279" w:rsidP="00BE627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="0011755E" w:rsidRPr="009270F2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="00077481" w:rsidRPr="009270F2">
              <w:rPr>
                <w:rFonts w:ascii="Times New Roman" w:eastAsia="Times New Roman" w:hAnsi="Times New Roman" w:cs="Times New Roman"/>
                <w:b/>
                <w:bCs/>
              </w:rPr>
              <w:t>Additional comments or suggestions?</w:t>
            </w:r>
          </w:p>
          <w:p w14:paraId="12E9A876" w14:textId="5CA723B2" w:rsidR="00077481" w:rsidRPr="009270F2" w:rsidRDefault="0011755E" w:rsidP="00BE6279">
            <w:pPr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i/>
                <w:iCs/>
              </w:rPr>
              <w:t>[Open text]</w:t>
            </w:r>
          </w:p>
        </w:tc>
        <w:tc>
          <w:tcPr>
            <w:tcW w:w="0" w:type="auto"/>
            <w:vAlign w:val="center"/>
            <w:hideMark/>
          </w:tcPr>
          <w:p w14:paraId="3CF2D8B6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B78278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C39945" w14:textId="77777777" w:rsidR="00077481" w:rsidRPr="009270F2" w:rsidRDefault="00077481" w:rsidP="00BE627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562CB0E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34CE0A41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62EBF3C5" w14:textId="77777777" w:rsidR="0011755E" w:rsidRPr="009270F2" w:rsidRDefault="0011755E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br w:type="page"/>
      </w:r>
    </w:p>
    <w:p w14:paraId="3FCB8258" w14:textId="0E2586ED" w:rsidR="00077481" w:rsidRPr="009270F2" w:rsidRDefault="00BE6279" w:rsidP="00BE6279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lastRenderedPageBreak/>
        <w:t xml:space="preserve">BC ECHO on Substance Use </w:t>
      </w:r>
      <w:r w:rsidR="00077481" w:rsidRPr="009270F2">
        <w:rPr>
          <w:rFonts w:ascii="Times New Roman" w:eastAsia="Times New Roman" w:hAnsi="Times New Roman" w:cs="Times New Roman"/>
          <w:b/>
          <w:bCs/>
        </w:rPr>
        <w:t>Podcast Survey</w:t>
      </w:r>
    </w:p>
    <w:p w14:paraId="6D98A12B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3B9A1798" w14:textId="729901AC" w:rsidR="00354841" w:rsidRPr="009270F2" w:rsidRDefault="00354841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 xml:space="preserve">Knowledge Check Questions for each episode: </w:t>
      </w:r>
    </w:p>
    <w:p w14:paraId="7349B068" w14:textId="0852F8C0" w:rsidR="00354841" w:rsidRPr="009270F2" w:rsidRDefault="00354841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</w:rPr>
        <w:t xml:space="preserve">Response options: </w:t>
      </w:r>
      <w:r w:rsidRPr="009270F2">
        <w:rPr>
          <w:rFonts w:ascii="Times New Roman" w:eastAsia="Times New Roman" w:hAnsi="Times New Roman" w:cs="Times New Roman"/>
          <w:i/>
          <w:iCs/>
        </w:rPr>
        <w:t>True/False/Do not know</w:t>
      </w:r>
    </w:p>
    <w:p w14:paraId="2946DB82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8330"/>
      </w:tblGrid>
      <w:tr w:rsidR="0041064F" w:rsidRPr="009270F2" w14:paraId="636C4970" w14:textId="77777777" w:rsidTr="00392E3A">
        <w:trPr>
          <w:trHeight w:val="562"/>
        </w:trPr>
        <w:tc>
          <w:tcPr>
            <w:tcW w:w="550" w:type="pct"/>
            <w:vAlign w:val="center"/>
          </w:tcPr>
          <w:p w14:paraId="3BE9F752" w14:textId="77777777" w:rsidR="0041064F" w:rsidRPr="009270F2" w:rsidRDefault="0041064F" w:rsidP="00C264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Episode</w:t>
            </w:r>
          </w:p>
        </w:tc>
        <w:tc>
          <w:tcPr>
            <w:tcW w:w="4450" w:type="pct"/>
            <w:vAlign w:val="center"/>
          </w:tcPr>
          <w:p w14:paraId="0510752F" w14:textId="7FDD18FA" w:rsidR="0041064F" w:rsidRPr="009270F2" w:rsidRDefault="0041064F" w:rsidP="00C26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Questions</w:t>
            </w:r>
          </w:p>
        </w:tc>
      </w:tr>
      <w:tr w:rsidR="0041064F" w:rsidRPr="009270F2" w14:paraId="09268FE3" w14:textId="77777777" w:rsidTr="0041064F">
        <w:tc>
          <w:tcPr>
            <w:tcW w:w="550" w:type="pct"/>
            <w:vAlign w:val="center"/>
          </w:tcPr>
          <w:p w14:paraId="05A9316B" w14:textId="77777777" w:rsidR="0041064F" w:rsidRPr="009270F2" w:rsidRDefault="0041064F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4450" w:type="pct"/>
            <w:vAlign w:val="center"/>
          </w:tcPr>
          <w:p w14:paraId="081840B5" w14:textId="7E06D894" w:rsidR="0041064F" w:rsidRPr="009270F2" w:rsidRDefault="0041064F" w:rsidP="00BF1337">
            <w:pPr>
              <w:pStyle w:val="ListParagraph"/>
              <w:numPr>
                <w:ilvl w:val="1"/>
                <w:numId w:val="15"/>
              </w:numPr>
              <w:spacing w:before="100" w:beforeAutospacing="1"/>
              <w:ind w:left="285"/>
              <w:contextualSpacing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270F2">
              <w:rPr>
                <w:rFonts w:ascii="Times New Roman" w:hAnsi="Times New Roman" w:cs="Times New Roman"/>
                <w:color w:val="000000"/>
              </w:rPr>
              <w:t xml:space="preserve">Risk of </w:t>
            </w:r>
            <w:r w:rsidRPr="009270F2">
              <w:rPr>
                <w:rFonts w:ascii="Times New Roman" w:hAnsi="Times New Roman" w:cs="Times New Roman"/>
                <w:color w:val="000000"/>
              </w:rPr>
              <w:t>overdose</w:t>
            </w:r>
            <w:r w:rsidRPr="009270F2">
              <w:rPr>
                <w:rFonts w:ascii="Times New Roman" w:hAnsi="Times New Roman" w:cs="Times New Roman"/>
                <w:color w:val="000000"/>
              </w:rPr>
              <w:t xml:space="preserve"> is highest for those who have just left recovery centres</w:t>
            </w:r>
            <w:r w:rsidR="00BF1337" w:rsidRPr="009270F2">
              <w:rPr>
                <w:rFonts w:ascii="Times New Roman" w:hAnsi="Times New Roman" w:cs="Times New Roman"/>
                <w:color w:val="000000"/>
              </w:rPr>
              <w:t>.</w:t>
            </w:r>
            <w:r w:rsidRPr="009270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F1337" w:rsidRPr="009270F2">
              <w:rPr>
                <w:rFonts w:ascii="Times New Roman" w:hAnsi="Times New Roman" w:cs="Times New Roman"/>
                <w:i/>
                <w:iCs/>
                <w:color w:val="000000"/>
              </w:rPr>
              <w:t>[True]</w:t>
            </w:r>
          </w:p>
          <w:p w14:paraId="257709B7" w14:textId="2E0CE903" w:rsidR="0041064F" w:rsidRPr="009270F2" w:rsidRDefault="0041064F" w:rsidP="00BF1337">
            <w:pPr>
              <w:pStyle w:val="ListParagraph"/>
              <w:numPr>
                <w:ilvl w:val="1"/>
                <w:numId w:val="15"/>
              </w:numPr>
              <w:spacing w:before="100" w:beforeAutospacing="1"/>
              <w:ind w:left="285"/>
              <w:contextualSpacing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270F2">
              <w:rPr>
                <w:rFonts w:ascii="Times New Roman" w:hAnsi="Times New Roman" w:cs="Times New Roman"/>
                <w:color w:val="000000"/>
              </w:rPr>
              <w:t xml:space="preserve">Initiation of </w:t>
            </w:r>
            <w:r w:rsidRPr="009270F2">
              <w:rPr>
                <w:rFonts w:ascii="Times New Roman" w:hAnsi="Times New Roman" w:cs="Times New Roman"/>
                <w:color w:val="000000"/>
              </w:rPr>
              <w:t>opioid agonist therapy</w:t>
            </w:r>
            <w:r w:rsidRPr="009270F2">
              <w:rPr>
                <w:rFonts w:ascii="Times New Roman" w:hAnsi="Times New Roman" w:cs="Times New Roman"/>
                <w:color w:val="000000"/>
              </w:rPr>
              <w:t xml:space="preserve"> before discharge is likely to prevent outpatient relapses</w:t>
            </w:r>
            <w:r w:rsidR="00BF1337" w:rsidRPr="009270F2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="00BF1337" w:rsidRPr="009270F2">
              <w:rPr>
                <w:rFonts w:ascii="Times New Roman" w:hAnsi="Times New Roman" w:cs="Times New Roman"/>
                <w:i/>
                <w:iCs/>
                <w:color w:val="000000"/>
              </w:rPr>
              <w:t>[True]</w:t>
            </w:r>
          </w:p>
          <w:p w14:paraId="62BC8087" w14:textId="76B3FF9F" w:rsidR="0041064F" w:rsidRPr="009270F2" w:rsidRDefault="0041064F" w:rsidP="00BF1337">
            <w:pPr>
              <w:pStyle w:val="ListParagraph"/>
              <w:numPr>
                <w:ilvl w:val="1"/>
                <w:numId w:val="15"/>
              </w:numPr>
              <w:spacing w:before="100" w:beforeAutospacing="1"/>
              <w:ind w:left="285"/>
              <w:contextualSpacing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270F2">
              <w:rPr>
                <w:rFonts w:ascii="Times New Roman" w:hAnsi="Times New Roman" w:cs="Times New Roman"/>
                <w:bCs/>
                <w:color w:val="000000"/>
              </w:rPr>
              <w:t>Medically supervised withdrawal</w:t>
            </w:r>
            <w:r w:rsidRPr="009270F2">
              <w:rPr>
                <w:rFonts w:ascii="Times New Roman" w:hAnsi="Times New Roman" w:cs="Times New Roman"/>
                <w:color w:val="000000"/>
              </w:rPr>
              <w:t xml:space="preserve"> is sufficient to produce long-term recovery</w:t>
            </w:r>
            <w:r w:rsidR="00BF1337" w:rsidRPr="009270F2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="00BF1337" w:rsidRPr="009270F2">
              <w:rPr>
                <w:rFonts w:ascii="Times New Roman" w:hAnsi="Times New Roman" w:cs="Times New Roman"/>
                <w:i/>
                <w:iCs/>
                <w:color w:val="000000"/>
              </w:rPr>
              <w:t>[False]</w:t>
            </w:r>
          </w:p>
          <w:p w14:paraId="1B8CF1D7" w14:textId="0BFB7ECA" w:rsidR="0041064F" w:rsidRPr="009270F2" w:rsidRDefault="0041064F" w:rsidP="00BF1337">
            <w:pPr>
              <w:pStyle w:val="ListParagraph"/>
              <w:numPr>
                <w:ilvl w:val="1"/>
                <w:numId w:val="15"/>
              </w:numPr>
              <w:spacing w:before="100" w:beforeAutospacing="1"/>
              <w:ind w:left="285"/>
              <w:contextualSpacing w:val="0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270F2">
              <w:rPr>
                <w:rFonts w:ascii="Times New Roman" w:hAnsi="Times New Roman" w:cs="Times New Roman"/>
                <w:color w:val="000000"/>
              </w:rPr>
              <w:t>The majority of residential treatment programs in British Columbia offer opioid agonist therapy</w:t>
            </w:r>
            <w:r w:rsidR="00BF1337" w:rsidRPr="009270F2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="00BF1337" w:rsidRPr="009270F2">
              <w:rPr>
                <w:rFonts w:ascii="Times New Roman" w:hAnsi="Times New Roman" w:cs="Times New Roman"/>
                <w:i/>
                <w:iCs/>
                <w:color w:val="000000"/>
              </w:rPr>
              <w:t>[True]</w:t>
            </w:r>
          </w:p>
        </w:tc>
      </w:tr>
      <w:tr w:rsidR="0041064F" w:rsidRPr="009270F2" w14:paraId="50DBFF95" w14:textId="77777777" w:rsidTr="0041064F">
        <w:tc>
          <w:tcPr>
            <w:tcW w:w="550" w:type="pct"/>
            <w:vAlign w:val="center"/>
          </w:tcPr>
          <w:p w14:paraId="276AB595" w14:textId="77777777" w:rsidR="0041064F" w:rsidRPr="009270F2" w:rsidRDefault="0041064F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4450" w:type="pct"/>
            <w:vAlign w:val="center"/>
          </w:tcPr>
          <w:p w14:paraId="647FAF76" w14:textId="712619EB" w:rsidR="00BF1337" w:rsidRPr="009270F2" w:rsidRDefault="00BF1337" w:rsidP="00BF1337">
            <w:pPr>
              <w:pStyle w:val="ListParagraph"/>
              <w:numPr>
                <w:ilvl w:val="1"/>
                <w:numId w:val="16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Opioid Agonist Treatment can reduce the risk of overdose among people who use drugs.</w:t>
            </w:r>
            <w:r w:rsidRPr="009270F2">
              <w:rPr>
                <w:rFonts w:ascii="Times New Roman" w:hAnsi="Times New Roman" w:cs="Times New Roman"/>
              </w:rPr>
              <w:t xml:space="preserve"> </w:t>
            </w:r>
            <w:r w:rsidRPr="009270F2">
              <w:rPr>
                <w:rFonts w:ascii="Times New Roman" w:hAnsi="Times New Roman" w:cs="Times New Roman"/>
                <w:i/>
                <w:iCs/>
              </w:rPr>
              <w:t>[True]</w:t>
            </w:r>
          </w:p>
          <w:p w14:paraId="49B36A72" w14:textId="570B78F3" w:rsidR="00BF1337" w:rsidRPr="009270F2" w:rsidRDefault="00BF1337" w:rsidP="00BF1337">
            <w:pPr>
              <w:pStyle w:val="ListParagraph"/>
              <w:numPr>
                <w:ilvl w:val="1"/>
                <w:numId w:val="16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There are specific </w:t>
            </w:r>
            <w:r w:rsidRPr="009270F2">
              <w:rPr>
                <w:rFonts w:ascii="Times New Roman" w:hAnsi="Times New Roman" w:cs="Times New Roman"/>
              </w:rPr>
              <w:t>Medical Service Plan (</w:t>
            </w:r>
            <w:r w:rsidRPr="009270F2">
              <w:rPr>
                <w:rFonts w:ascii="Times New Roman" w:hAnsi="Times New Roman" w:cs="Times New Roman"/>
              </w:rPr>
              <w:t>MSP</w:t>
            </w:r>
            <w:r w:rsidRPr="009270F2">
              <w:rPr>
                <w:rFonts w:ascii="Times New Roman" w:hAnsi="Times New Roman" w:cs="Times New Roman"/>
              </w:rPr>
              <w:t>) [provincial health care coverage]</w:t>
            </w:r>
            <w:r w:rsidRPr="009270F2">
              <w:rPr>
                <w:rFonts w:ascii="Times New Roman" w:hAnsi="Times New Roman" w:cs="Times New Roman"/>
              </w:rPr>
              <w:t xml:space="preserve"> codes for family doctors in BC that support family doctors to provide care for substance use disorders to their patients.</w:t>
            </w:r>
            <w:r w:rsidRPr="009270F2">
              <w:rPr>
                <w:rFonts w:ascii="Times New Roman" w:hAnsi="Times New Roman" w:cs="Times New Roman"/>
              </w:rPr>
              <w:t xml:space="preserve"> </w:t>
            </w:r>
            <w:r w:rsidRPr="009270F2">
              <w:rPr>
                <w:rFonts w:ascii="Times New Roman" w:hAnsi="Times New Roman" w:cs="Times New Roman"/>
                <w:i/>
                <w:iCs/>
              </w:rPr>
              <w:t>[True]</w:t>
            </w:r>
          </w:p>
          <w:p w14:paraId="25CA6400" w14:textId="7A5A8A57" w:rsidR="00BF1337" w:rsidRPr="009270F2" w:rsidRDefault="00BF1337" w:rsidP="00BF1337">
            <w:pPr>
              <w:pStyle w:val="ListParagraph"/>
              <w:numPr>
                <w:ilvl w:val="1"/>
                <w:numId w:val="16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Consulting with people with lived and living experience can improve a primary care practitioner’s practice.</w:t>
            </w:r>
            <w:r w:rsidRPr="009270F2">
              <w:rPr>
                <w:rFonts w:ascii="Times New Roman" w:hAnsi="Times New Roman" w:cs="Times New Roman"/>
              </w:rPr>
              <w:t xml:space="preserve"> </w:t>
            </w:r>
            <w:r w:rsidRPr="009270F2">
              <w:rPr>
                <w:rFonts w:ascii="Times New Roman" w:hAnsi="Times New Roman" w:cs="Times New Roman"/>
                <w:i/>
                <w:iCs/>
              </w:rPr>
              <w:t>[True]</w:t>
            </w:r>
          </w:p>
          <w:p w14:paraId="3A2C4EE8" w14:textId="27EC9E09" w:rsidR="0041064F" w:rsidRPr="009270F2" w:rsidRDefault="00BF1337" w:rsidP="00BF1337">
            <w:pPr>
              <w:pStyle w:val="ListParagraph"/>
              <w:numPr>
                <w:ilvl w:val="1"/>
                <w:numId w:val="16"/>
              </w:numPr>
              <w:ind w:left="285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color w:val="000000"/>
              </w:rPr>
              <w:t>It is difficult to incorporate opioid agonist treatment into an existing primary care practice.</w:t>
            </w:r>
            <w:r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False]</w:t>
            </w:r>
          </w:p>
        </w:tc>
      </w:tr>
      <w:tr w:rsidR="0041064F" w:rsidRPr="009270F2" w14:paraId="3F2F1E2F" w14:textId="77777777" w:rsidTr="0041064F">
        <w:tc>
          <w:tcPr>
            <w:tcW w:w="550" w:type="pct"/>
            <w:vAlign w:val="center"/>
          </w:tcPr>
          <w:p w14:paraId="22E8E726" w14:textId="77777777" w:rsidR="0041064F" w:rsidRPr="009270F2" w:rsidRDefault="0041064F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4450" w:type="pct"/>
            <w:vAlign w:val="center"/>
          </w:tcPr>
          <w:p w14:paraId="5C5F7FB5" w14:textId="08052EEA" w:rsidR="0041064F" w:rsidRPr="009270F2" w:rsidRDefault="0041064F" w:rsidP="00BF1337">
            <w:pPr>
              <w:pStyle w:val="ListParagraph"/>
              <w:numPr>
                <w:ilvl w:val="0"/>
                <w:numId w:val="19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You must be a mental health practitioner to be able to implement trauma-informed care in your practice.</w:t>
            </w:r>
            <w:r w:rsidR="00BF1337" w:rsidRPr="009270F2">
              <w:rPr>
                <w:rFonts w:ascii="Times New Roman" w:hAnsi="Times New Roman" w:cs="Times New Roman"/>
              </w:rPr>
              <w:t xml:space="preserve"> 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[False]</w:t>
            </w:r>
          </w:p>
          <w:p w14:paraId="31D553F3" w14:textId="4721C31E" w:rsidR="0041064F" w:rsidRPr="009270F2" w:rsidRDefault="0041064F" w:rsidP="00BF1337">
            <w:pPr>
              <w:pStyle w:val="ListParagraph"/>
              <w:numPr>
                <w:ilvl w:val="0"/>
                <w:numId w:val="19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Trauma manifests itself differently in different people, and can include physical symptoms, like trouble sleeping, irritability, or pain. 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[True]</w:t>
            </w:r>
          </w:p>
          <w:p w14:paraId="57589521" w14:textId="77AAA7C2" w:rsidR="0041064F" w:rsidRPr="009270F2" w:rsidRDefault="0041064F" w:rsidP="00BF1337">
            <w:pPr>
              <w:pStyle w:val="ListParagraph"/>
              <w:numPr>
                <w:ilvl w:val="0"/>
                <w:numId w:val="19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Self-reflection is an important part of clinical care. 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[True]</w:t>
            </w:r>
          </w:p>
          <w:p w14:paraId="5F28E6E7" w14:textId="5B650721" w:rsidR="0041064F" w:rsidRPr="009270F2" w:rsidRDefault="0041064F" w:rsidP="00BF1337">
            <w:pPr>
              <w:pStyle w:val="ListParagraph"/>
              <w:numPr>
                <w:ilvl w:val="0"/>
                <w:numId w:val="19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Being compassionate and practicing acceptance of patients during clinic visits creates a safer space for both patient and practitioner.</w:t>
            </w:r>
            <w:r w:rsidR="00BF1337" w:rsidRPr="009270F2">
              <w:rPr>
                <w:rFonts w:ascii="Times New Roman" w:hAnsi="Times New Roman" w:cs="Times New Roman"/>
              </w:rPr>
              <w:t xml:space="preserve"> 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[True]</w:t>
            </w:r>
          </w:p>
        </w:tc>
      </w:tr>
      <w:tr w:rsidR="0041064F" w:rsidRPr="009270F2" w14:paraId="1488B941" w14:textId="77777777" w:rsidTr="0041064F">
        <w:tc>
          <w:tcPr>
            <w:tcW w:w="550" w:type="pct"/>
            <w:vAlign w:val="center"/>
          </w:tcPr>
          <w:p w14:paraId="0DA5CAFE" w14:textId="77777777" w:rsidR="0041064F" w:rsidRPr="009270F2" w:rsidRDefault="0041064F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4450" w:type="pct"/>
            <w:vAlign w:val="center"/>
          </w:tcPr>
          <w:p w14:paraId="7CAB83B7" w14:textId="58B4359D" w:rsidR="0041064F" w:rsidRPr="009270F2" w:rsidRDefault="0041064F" w:rsidP="00BF1337">
            <w:pPr>
              <w:pStyle w:val="ListParagraph"/>
              <w:numPr>
                <w:ilvl w:val="0"/>
                <w:numId w:val="20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When it’s appropriate, and with the permission of the young patient, you can involve supportive family members in a patient’s care.</w:t>
            </w:r>
            <w:r w:rsidR="00BF1337" w:rsidRPr="009270F2">
              <w:rPr>
                <w:rFonts w:ascii="Times New Roman" w:hAnsi="Times New Roman" w:cs="Times New Roman"/>
              </w:rPr>
              <w:t xml:space="preserve"> 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[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True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]</w:t>
            </w:r>
          </w:p>
          <w:p w14:paraId="398C9352" w14:textId="1B210A95" w:rsidR="0041064F" w:rsidRPr="009270F2" w:rsidRDefault="0041064F" w:rsidP="00BF1337">
            <w:pPr>
              <w:pStyle w:val="ListParagraph"/>
              <w:numPr>
                <w:ilvl w:val="0"/>
                <w:numId w:val="20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Primary care practitioners can help reduce harms in their young patients’ lives by recommending community resources and helping facilitate access to them.</w:t>
            </w:r>
            <w:r w:rsidR="00BF1337" w:rsidRPr="009270F2">
              <w:rPr>
                <w:rFonts w:ascii="Times New Roman" w:hAnsi="Times New Roman" w:cs="Times New Roman"/>
              </w:rPr>
              <w:t xml:space="preserve"> 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[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True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]</w:t>
            </w:r>
          </w:p>
          <w:p w14:paraId="51B2C76E" w14:textId="522066A2" w:rsidR="0041064F" w:rsidRPr="009270F2" w:rsidRDefault="0041064F" w:rsidP="00BF1337">
            <w:pPr>
              <w:pStyle w:val="ListParagraph"/>
              <w:numPr>
                <w:ilvl w:val="0"/>
                <w:numId w:val="20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Treatment approaches for youth with substance use disorders are the same as those for adults. 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[</w:t>
            </w:r>
            <w:r w:rsidR="00BF1337" w:rsidRPr="009270F2">
              <w:rPr>
                <w:rFonts w:ascii="Times New Roman" w:hAnsi="Times New Roman" w:cs="Times New Roman"/>
                <w:i/>
                <w:iCs/>
              </w:rPr>
              <w:t>False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]</w:t>
            </w:r>
          </w:p>
          <w:p w14:paraId="5E4EEA8B" w14:textId="485735D2" w:rsidR="0041064F" w:rsidRPr="009270F2" w:rsidRDefault="0041064F" w:rsidP="00BF1337">
            <w:pPr>
              <w:pStyle w:val="ListParagraph"/>
              <w:numPr>
                <w:ilvl w:val="0"/>
                <w:numId w:val="20"/>
              </w:numPr>
              <w:ind w:left="285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The BCCSU’s youth supplement to the </w:t>
            </w:r>
            <w:r w:rsidRPr="009270F2">
              <w:rPr>
                <w:rFonts w:ascii="Times New Roman" w:eastAsia="Times New Roman" w:hAnsi="Times New Roman" w:cs="Times New Roman"/>
              </w:rPr>
              <w:t>Clinical Guideline on Opioid Use Disorder Management</w:t>
            </w:r>
            <w:r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 discusses some of the subtleties involved in treating opioid use disorder in young people. </w:t>
            </w:r>
            <w:r w:rsidR="009270F2"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</w:t>
            </w:r>
            <w:r w:rsidR="00BF1337"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e</w:t>
            </w:r>
            <w:r w:rsidR="009270F2"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</w:t>
            </w:r>
          </w:p>
        </w:tc>
      </w:tr>
      <w:tr w:rsidR="0041064F" w:rsidRPr="009270F2" w14:paraId="0CDA9050" w14:textId="77777777" w:rsidTr="0041064F">
        <w:tc>
          <w:tcPr>
            <w:tcW w:w="550" w:type="pct"/>
            <w:vAlign w:val="center"/>
          </w:tcPr>
          <w:p w14:paraId="5C37B586" w14:textId="77777777" w:rsidR="0041064F" w:rsidRPr="009270F2" w:rsidRDefault="0041064F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4450" w:type="pct"/>
            <w:vAlign w:val="center"/>
          </w:tcPr>
          <w:p w14:paraId="43F7D688" w14:textId="16A3514B" w:rsidR="0041064F" w:rsidRPr="009270F2" w:rsidRDefault="0041064F" w:rsidP="00BF1337">
            <w:pPr>
              <w:pStyle w:val="ListParagraph"/>
              <w:numPr>
                <w:ilvl w:val="0"/>
                <w:numId w:val="21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Substance use disorder is a criminal justice issue, not a public health issue.</w:t>
            </w:r>
            <w:r w:rsidR="009270F2" w:rsidRPr="009270F2">
              <w:rPr>
                <w:rFonts w:ascii="Times New Roman" w:hAnsi="Times New Roman" w:cs="Times New Roman"/>
              </w:rPr>
              <w:t xml:space="preserve"> </w:t>
            </w:r>
            <w:r w:rsidR="009270F2" w:rsidRPr="009270F2">
              <w:rPr>
                <w:rFonts w:ascii="Times New Roman" w:hAnsi="Times New Roman" w:cs="Times New Roman"/>
                <w:i/>
                <w:iCs/>
              </w:rPr>
              <w:t>[False]</w:t>
            </w:r>
          </w:p>
          <w:p w14:paraId="15EDFC9F" w14:textId="319E401A" w:rsidR="0041064F" w:rsidRPr="009270F2" w:rsidRDefault="0041064F" w:rsidP="00BF1337">
            <w:pPr>
              <w:pStyle w:val="ListParagraph"/>
              <w:numPr>
                <w:ilvl w:val="0"/>
                <w:numId w:val="21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color w:val="000000"/>
              </w:rPr>
              <w:t>As clinicians, we have powerful voice</w:t>
            </w:r>
            <w:r w:rsidRPr="009270F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 to advocate for change to systemic issues that create harms for our patients.</w:t>
            </w:r>
            <w:r w:rsidR="009270F2"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270F2"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True]</w:t>
            </w:r>
          </w:p>
          <w:p w14:paraId="660111BD" w14:textId="062486E3" w:rsidR="0041064F" w:rsidRPr="009270F2" w:rsidRDefault="0041064F" w:rsidP="00BF1337">
            <w:pPr>
              <w:pStyle w:val="ListParagraph"/>
              <w:numPr>
                <w:ilvl w:val="0"/>
                <w:numId w:val="21"/>
              </w:numPr>
              <w:ind w:left="285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 </w:t>
            </w:r>
            <w:r w:rsidRPr="009270F2">
              <w:rPr>
                <w:rFonts w:ascii="Times New Roman" w:eastAsia="Times New Roman" w:hAnsi="Times New Roman" w:cs="Times New Roman"/>
              </w:rPr>
              <w:t>2019 report</w:t>
            </w:r>
            <w:r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 by the current Provincial Health Officer of British Columbia Dr. Bonnie Henry outlines the many health harms created by the criminalization of people who use drugs. </w:t>
            </w:r>
            <w:r w:rsidR="009270F2"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True]</w:t>
            </w:r>
          </w:p>
          <w:p w14:paraId="17C57307" w14:textId="6B2002BD" w:rsidR="0041064F" w:rsidRPr="009270F2" w:rsidRDefault="0041064F" w:rsidP="00BF1337">
            <w:pPr>
              <w:pStyle w:val="ListParagraph"/>
              <w:numPr>
                <w:ilvl w:val="0"/>
                <w:numId w:val="21"/>
              </w:numPr>
              <w:ind w:left="285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  <w:color w:val="000000"/>
              </w:rPr>
              <w:t xml:space="preserve">When people are released from incarceration, risk of overdose death, HIV and Hep C decrease. </w:t>
            </w:r>
            <w:r w:rsidR="009270F2" w:rsidRPr="009270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False]</w:t>
            </w:r>
          </w:p>
        </w:tc>
      </w:tr>
    </w:tbl>
    <w:p w14:paraId="59D783D9" w14:textId="77777777" w:rsidR="00354841" w:rsidRPr="009270F2" w:rsidRDefault="00354841" w:rsidP="00BE6279">
      <w:pPr>
        <w:rPr>
          <w:rFonts w:ascii="Times New Roman" w:eastAsia="Times New Roman" w:hAnsi="Times New Roman" w:cs="Times New Roman"/>
        </w:rPr>
      </w:pPr>
    </w:p>
    <w:p w14:paraId="79DDBE17" w14:textId="4261E003" w:rsidR="00077481" w:rsidRPr="009270F2" w:rsidRDefault="0011755E" w:rsidP="00BE6279">
      <w:pPr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b/>
          <w:bCs/>
        </w:rPr>
        <w:t xml:space="preserve">2. </w:t>
      </w:r>
      <w:r w:rsidR="00077481" w:rsidRPr="009270F2">
        <w:rPr>
          <w:rFonts w:ascii="Times New Roman" w:eastAsia="Times New Roman" w:hAnsi="Times New Roman" w:cs="Times New Roman"/>
          <w:b/>
          <w:bCs/>
        </w:rPr>
        <w:t>Do you anticipate making any changes to your clinical practice as a result of the episode you listened to?</w:t>
      </w:r>
      <w:r w:rsidRPr="009270F2">
        <w:rPr>
          <w:rFonts w:ascii="Times New Roman" w:eastAsia="Times New Roman" w:hAnsi="Times New Roman" w:cs="Times New Roman"/>
          <w:i/>
          <w:iCs/>
        </w:rPr>
        <w:t xml:space="preserve"> </w:t>
      </w:r>
    </w:p>
    <w:p w14:paraId="4F80C91D" w14:textId="550651F7" w:rsidR="00077481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Yes</w:t>
      </w:r>
    </w:p>
    <w:p w14:paraId="3D469AEB" w14:textId="4106B6B8" w:rsidR="00BE6279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No</w:t>
      </w:r>
    </w:p>
    <w:p w14:paraId="45BAAAA9" w14:textId="1E4D113A" w:rsidR="00BE6279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Unsure</w:t>
      </w:r>
    </w:p>
    <w:p w14:paraId="5997CC1D" w14:textId="77777777" w:rsidR="00077481" w:rsidRPr="009270F2" w:rsidRDefault="00077481" w:rsidP="00BE6279">
      <w:pPr>
        <w:rPr>
          <w:rFonts w:ascii="Times New Roman" w:eastAsia="Times New Roman" w:hAnsi="Times New Roman" w:cs="Times New Roman"/>
          <w:i/>
          <w:iCs/>
        </w:rPr>
      </w:pPr>
    </w:p>
    <w:p w14:paraId="3CEEB36E" w14:textId="7A218E5F" w:rsidR="00077481" w:rsidRPr="009270F2" w:rsidRDefault="0011755E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 xml:space="preserve">3. </w:t>
      </w:r>
      <w:r w:rsidR="00077481" w:rsidRPr="009270F2">
        <w:rPr>
          <w:rFonts w:ascii="Times New Roman" w:eastAsia="Times New Roman" w:hAnsi="Times New Roman" w:cs="Times New Roman"/>
          <w:b/>
          <w:bCs/>
        </w:rPr>
        <w:t xml:space="preserve">What changes do you anticipate making to your clinical practice?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8330"/>
      </w:tblGrid>
      <w:tr w:rsidR="00657C27" w:rsidRPr="009270F2" w14:paraId="4707E73E" w14:textId="77777777" w:rsidTr="009270F2">
        <w:trPr>
          <w:trHeight w:val="562"/>
        </w:trPr>
        <w:tc>
          <w:tcPr>
            <w:tcW w:w="550" w:type="pct"/>
            <w:vAlign w:val="center"/>
          </w:tcPr>
          <w:p w14:paraId="4B91248A" w14:textId="416402F5" w:rsidR="00657C27" w:rsidRPr="009270F2" w:rsidRDefault="00657C27" w:rsidP="00C264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Episode</w:t>
            </w:r>
          </w:p>
        </w:tc>
        <w:tc>
          <w:tcPr>
            <w:tcW w:w="4450" w:type="pct"/>
            <w:vAlign w:val="center"/>
          </w:tcPr>
          <w:p w14:paraId="5590032A" w14:textId="3ADE3845" w:rsidR="00657C27" w:rsidRPr="009270F2" w:rsidRDefault="00657C27" w:rsidP="00657C2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Response options (Please choose all that apply):</w:t>
            </w:r>
          </w:p>
        </w:tc>
      </w:tr>
      <w:tr w:rsidR="00657C27" w:rsidRPr="009270F2" w14:paraId="356543D9" w14:textId="77777777" w:rsidTr="009270F2">
        <w:tc>
          <w:tcPr>
            <w:tcW w:w="550" w:type="pct"/>
            <w:vAlign w:val="center"/>
          </w:tcPr>
          <w:p w14:paraId="78FA0001" w14:textId="34D25209" w:rsidR="00657C27" w:rsidRPr="009270F2" w:rsidRDefault="00657C27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4450" w:type="pct"/>
            <w:vAlign w:val="center"/>
          </w:tcPr>
          <w:p w14:paraId="788D05FF" w14:textId="77777777" w:rsidR="0041064F" w:rsidRPr="009270F2" w:rsidRDefault="0041064F" w:rsidP="0041064F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>Referring patients to recovery facilities that offer opioid agonist treatment</w:t>
            </w:r>
          </w:p>
          <w:p w14:paraId="0296E2C7" w14:textId="77777777" w:rsidR="0041064F" w:rsidRPr="009270F2" w:rsidRDefault="00657C27" w:rsidP="00657C27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 xml:space="preserve">Prescribing opioid agonist treatment before inpatient discharge from a recovery centre </w:t>
            </w:r>
          </w:p>
          <w:p w14:paraId="3DF17637" w14:textId="40BBE041" w:rsidR="00657C27" w:rsidRPr="009270F2" w:rsidRDefault="00657C27" w:rsidP="00657C27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>Supporting long term recovery by pairing medically supervised withdrawal with other treatment</w:t>
            </w:r>
          </w:p>
          <w:p w14:paraId="2CC15E68" w14:textId="026EFC69" w:rsidR="00657C27" w:rsidRPr="009270F2" w:rsidRDefault="00657C27" w:rsidP="00657C27">
            <w:pPr>
              <w:pStyle w:val="ListParagraph"/>
              <w:numPr>
                <w:ilvl w:val="0"/>
                <w:numId w:val="14"/>
              </w:numPr>
              <w:ind w:left="459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 xml:space="preserve">Other (please </w:t>
            </w:r>
            <w:r w:rsidR="00BF1337" w:rsidRPr="009270F2">
              <w:rPr>
                <w:rFonts w:ascii="Times New Roman" w:eastAsia="Times New Roman" w:hAnsi="Times New Roman" w:cs="Times New Roman"/>
              </w:rPr>
              <w:t>specify</w:t>
            </w:r>
            <w:r w:rsidRPr="009270F2">
              <w:rPr>
                <w:rFonts w:ascii="Times New Roman" w:eastAsia="Times New Roman" w:hAnsi="Times New Roman" w:cs="Times New Roman"/>
              </w:rPr>
              <w:t>):</w:t>
            </w:r>
            <w:r w:rsidR="009270F2" w:rsidRPr="009270F2">
              <w:rPr>
                <w:rFonts w:ascii="Times New Roman" w:hAnsi="Times New Roman" w:cs="Times New Roman"/>
              </w:rPr>
              <w:t xml:space="preserve"> </w:t>
            </w:r>
            <w:r w:rsidR="009270F2" w:rsidRPr="009270F2">
              <w:rPr>
                <w:rFonts w:ascii="Times New Roman" w:hAnsi="Times New Roman" w:cs="Times New Roman"/>
              </w:rPr>
              <w:t>_______________</w:t>
            </w:r>
            <w:r w:rsidRPr="009270F2">
              <w:rPr>
                <w:rFonts w:ascii="Times New Roman" w:eastAsia="Times New Roman" w:hAnsi="Times New Roman" w:cs="Times New Roman"/>
              </w:rPr>
              <w:t>______________</w:t>
            </w:r>
          </w:p>
        </w:tc>
      </w:tr>
      <w:tr w:rsidR="00657C27" w:rsidRPr="009270F2" w14:paraId="16A0A4F4" w14:textId="77777777" w:rsidTr="009270F2">
        <w:tc>
          <w:tcPr>
            <w:tcW w:w="550" w:type="pct"/>
            <w:vAlign w:val="center"/>
          </w:tcPr>
          <w:p w14:paraId="3C11C4E5" w14:textId="03A205BB" w:rsidR="00657C27" w:rsidRPr="009270F2" w:rsidRDefault="00657C27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4450" w:type="pct"/>
            <w:vAlign w:val="center"/>
          </w:tcPr>
          <w:p w14:paraId="5A356872" w14:textId="6DDAB3C3" w:rsidR="00BF1337" w:rsidRPr="009270F2" w:rsidRDefault="00BF1337" w:rsidP="00BF1337">
            <w:pPr>
              <w:pStyle w:val="ListParagraph"/>
              <w:numPr>
                <w:ilvl w:val="2"/>
                <w:numId w:val="23"/>
              </w:numPr>
              <w:ind w:left="427" w:hanging="316"/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</w:rPr>
            </w:pPr>
            <w:r w:rsidRPr="009270F2">
              <w:rPr>
                <w:rFonts w:ascii="Times New Roman" w:hAnsi="Times New Roman" w:cs="Times New Roman"/>
              </w:rPr>
              <w:t>Undertaking further education in providing opioid agonist treatments, e</w:t>
            </w:r>
            <w:r w:rsidRPr="009270F2">
              <w:rPr>
                <w:rFonts w:ascii="Times New Roman" w:hAnsi="Times New Roman" w:cs="Times New Roman"/>
              </w:rPr>
              <w:t>.</w:t>
            </w:r>
            <w:r w:rsidRPr="009270F2">
              <w:rPr>
                <w:rFonts w:ascii="Times New Roman" w:hAnsi="Times New Roman" w:cs="Times New Roman"/>
              </w:rPr>
              <w:t>g.</w:t>
            </w:r>
            <w:r w:rsidRPr="009270F2">
              <w:rPr>
                <w:rFonts w:ascii="Times New Roman" w:hAnsi="Times New Roman" w:cs="Times New Roman"/>
              </w:rPr>
              <w:t>,</w:t>
            </w:r>
            <w:r w:rsidRPr="009270F2">
              <w:rPr>
                <w:rFonts w:ascii="Times New Roman" w:hAnsi="Times New Roman" w:cs="Times New Roman"/>
              </w:rPr>
              <w:t xml:space="preserve"> </w:t>
            </w:r>
            <w:r w:rsidR="009270F2" w:rsidRPr="009270F2">
              <w:rPr>
                <w:rFonts w:ascii="Times New Roman" w:hAnsi="Times New Roman" w:cs="Times New Roman"/>
              </w:rPr>
              <w:t>Provincial Opioid Addiction Treatment Support Program (</w:t>
            </w:r>
            <w:r w:rsidRPr="009270F2">
              <w:rPr>
                <w:rFonts w:ascii="Times New Roman" w:hAnsi="Times New Roman" w:cs="Times New Roman"/>
                <w:color w:val="000000" w:themeColor="text1"/>
              </w:rPr>
              <w:t>POATSP</w:t>
            </w:r>
            <w:r w:rsidR="009270F2" w:rsidRPr="009270F2">
              <w:rPr>
                <w:rFonts w:ascii="Times New Roman" w:hAnsi="Times New Roman" w:cs="Times New Roman"/>
                <w:color w:val="000000" w:themeColor="text1"/>
              </w:rPr>
              <w:t>) [online learning modules]</w:t>
            </w:r>
            <w:r w:rsidRPr="009270F2">
              <w:rPr>
                <w:rFonts w:ascii="Times New Roman" w:hAnsi="Times New Roman" w:cs="Times New Roman"/>
                <w:color w:val="000000" w:themeColor="text1"/>
              </w:rPr>
              <w:t>, BC ECHO on Substance Use</w:t>
            </w:r>
          </w:p>
          <w:p w14:paraId="15D2FCB5" w14:textId="6C63D83E" w:rsidR="00BF1337" w:rsidRPr="009270F2" w:rsidRDefault="00BF1337" w:rsidP="00BF1337">
            <w:pPr>
              <w:pStyle w:val="ListParagraph"/>
              <w:numPr>
                <w:ilvl w:val="2"/>
                <w:numId w:val="23"/>
              </w:numPr>
              <w:ind w:left="427" w:hanging="316"/>
              <w:rPr>
                <w:rFonts w:ascii="Times New Roman" w:hAnsi="Times New Roman" w:cs="Times New Roman"/>
                <w:color w:val="000000" w:themeColor="text1"/>
              </w:rPr>
            </w:pPr>
            <w:r w:rsidRPr="009270F2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</w:rPr>
              <w:t>Incorporating the provision of opioid agonist treatments into my practice</w:t>
            </w:r>
          </w:p>
          <w:p w14:paraId="1326FDCD" w14:textId="0D0B3524" w:rsidR="00657C27" w:rsidRPr="009270F2" w:rsidRDefault="00657C27" w:rsidP="00BF1337">
            <w:pPr>
              <w:pStyle w:val="ListParagraph"/>
              <w:numPr>
                <w:ilvl w:val="0"/>
                <w:numId w:val="23"/>
              </w:numPr>
              <w:ind w:left="427" w:hanging="316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 xml:space="preserve">Implementing </w:t>
            </w:r>
            <w:r w:rsidR="00BF1337" w:rsidRPr="009270F2">
              <w:rPr>
                <w:rFonts w:ascii="Times New Roman" w:eastAsia="Times New Roman" w:hAnsi="Times New Roman" w:cs="Times New Roman"/>
              </w:rPr>
              <w:t>m</w:t>
            </w:r>
            <w:r w:rsidRPr="009270F2">
              <w:rPr>
                <w:rFonts w:ascii="Times New Roman" w:eastAsia="Times New Roman" w:hAnsi="Times New Roman" w:cs="Times New Roman"/>
              </w:rPr>
              <w:t xml:space="preserve">otivational </w:t>
            </w:r>
            <w:r w:rsidR="00BF1337" w:rsidRPr="009270F2">
              <w:rPr>
                <w:rFonts w:ascii="Times New Roman" w:eastAsia="Times New Roman" w:hAnsi="Times New Roman" w:cs="Times New Roman"/>
              </w:rPr>
              <w:t>i</w:t>
            </w:r>
            <w:r w:rsidRPr="009270F2">
              <w:rPr>
                <w:rFonts w:ascii="Times New Roman" w:eastAsia="Times New Roman" w:hAnsi="Times New Roman" w:cs="Times New Roman"/>
              </w:rPr>
              <w:t>nterviewing in my practice</w:t>
            </w:r>
          </w:p>
          <w:p w14:paraId="42CC03A3" w14:textId="77777777" w:rsidR="00BF1337" w:rsidRPr="009270F2" w:rsidRDefault="00BF1337" w:rsidP="00BF1337">
            <w:pPr>
              <w:pStyle w:val="ListParagraph"/>
              <w:numPr>
                <w:ilvl w:val="2"/>
                <w:numId w:val="23"/>
              </w:numPr>
              <w:ind w:left="427" w:hanging="316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Improving my knowledge of screening tools for substance use disorders</w:t>
            </w:r>
          </w:p>
          <w:p w14:paraId="753D82A2" w14:textId="77777777" w:rsidR="00657C27" w:rsidRPr="009270F2" w:rsidRDefault="00657C27" w:rsidP="00BF1337">
            <w:pPr>
              <w:pStyle w:val="ListParagraph"/>
              <w:numPr>
                <w:ilvl w:val="0"/>
                <w:numId w:val="23"/>
              </w:numPr>
              <w:ind w:left="427" w:hanging="316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>Consulting with people with lived experience to improve my practice</w:t>
            </w:r>
          </w:p>
          <w:p w14:paraId="1FE4D2FA" w14:textId="7053AA2A" w:rsidR="00657C27" w:rsidRPr="009270F2" w:rsidRDefault="00657C27" w:rsidP="00BF1337">
            <w:pPr>
              <w:pStyle w:val="ListParagraph"/>
              <w:numPr>
                <w:ilvl w:val="0"/>
                <w:numId w:val="23"/>
              </w:numPr>
              <w:ind w:left="427" w:hanging="316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 xml:space="preserve">Other (please </w:t>
            </w:r>
            <w:r w:rsidR="00BF1337" w:rsidRPr="009270F2">
              <w:rPr>
                <w:rFonts w:ascii="Times New Roman" w:eastAsia="Times New Roman" w:hAnsi="Times New Roman" w:cs="Times New Roman"/>
              </w:rPr>
              <w:t>specify</w:t>
            </w:r>
            <w:r w:rsidRPr="009270F2">
              <w:rPr>
                <w:rFonts w:ascii="Times New Roman" w:eastAsia="Times New Roman" w:hAnsi="Times New Roman" w:cs="Times New Roman"/>
              </w:rPr>
              <w:t xml:space="preserve">): </w:t>
            </w:r>
            <w:r w:rsidR="009270F2" w:rsidRPr="009270F2">
              <w:rPr>
                <w:rFonts w:ascii="Times New Roman" w:hAnsi="Times New Roman" w:cs="Times New Roman"/>
              </w:rPr>
              <w:t>_______________</w:t>
            </w:r>
            <w:r w:rsidRPr="009270F2">
              <w:rPr>
                <w:rFonts w:ascii="Times New Roman" w:eastAsia="Times New Roman" w:hAnsi="Times New Roman" w:cs="Times New Roman"/>
              </w:rPr>
              <w:t>___________</w:t>
            </w:r>
          </w:p>
        </w:tc>
      </w:tr>
      <w:tr w:rsidR="00657C27" w:rsidRPr="009270F2" w14:paraId="63BDF87B" w14:textId="77777777" w:rsidTr="009270F2">
        <w:tc>
          <w:tcPr>
            <w:tcW w:w="550" w:type="pct"/>
            <w:vAlign w:val="center"/>
          </w:tcPr>
          <w:p w14:paraId="6017A7D0" w14:textId="79C27DF8" w:rsidR="00657C27" w:rsidRPr="009270F2" w:rsidRDefault="00657C27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4450" w:type="pct"/>
            <w:vAlign w:val="center"/>
          </w:tcPr>
          <w:p w14:paraId="35DD364F" w14:textId="77777777" w:rsidR="00BF1337" w:rsidRPr="009270F2" w:rsidRDefault="00BF1337" w:rsidP="00BF1337">
            <w:pPr>
              <w:pStyle w:val="ListParagraph"/>
              <w:numPr>
                <w:ilvl w:val="0"/>
                <w:numId w:val="24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Altering the physical set-up of my clinic</w:t>
            </w:r>
          </w:p>
          <w:p w14:paraId="02794806" w14:textId="77777777" w:rsidR="00BF1337" w:rsidRPr="009270F2" w:rsidRDefault="00BF1337" w:rsidP="00BF1337">
            <w:pPr>
              <w:pStyle w:val="ListParagraph"/>
              <w:numPr>
                <w:ilvl w:val="0"/>
                <w:numId w:val="24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Working to increase my self-reflection at work</w:t>
            </w:r>
          </w:p>
          <w:p w14:paraId="01CCC10F" w14:textId="77777777" w:rsidR="00BF1337" w:rsidRPr="009270F2" w:rsidRDefault="00BF1337" w:rsidP="00BF1337">
            <w:pPr>
              <w:pStyle w:val="ListParagraph"/>
              <w:numPr>
                <w:ilvl w:val="0"/>
                <w:numId w:val="24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Implement trauma- and violence-informed care in my practice</w:t>
            </w:r>
          </w:p>
          <w:p w14:paraId="27171CBE" w14:textId="77777777" w:rsidR="00BF1337" w:rsidRPr="009270F2" w:rsidRDefault="00BF1337" w:rsidP="00BF1337">
            <w:pPr>
              <w:pStyle w:val="ListParagraph"/>
              <w:numPr>
                <w:ilvl w:val="0"/>
                <w:numId w:val="24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Seek further training on trauma- and violence-informed care</w:t>
            </w:r>
          </w:p>
          <w:p w14:paraId="3CB669A7" w14:textId="77777777" w:rsidR="00BF1337" w:rsidRPr="009270F2" w:rsidRDefault="00BF1337" w:rsidP="00BF1337">
            <w:pPr>
              <w:pStyle w:val="ListParagraph"/>
              <w:numPr>
                <w:ilvl w:val="0"/>
                <w:numId w:val="24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Working to practice more compassion, for my colleagues and for myself</w:t>
            </w:r>
          </w:p>
          <w:p w14:paraId="6D7C6A8C" w14:textId="0BEA84F3" w:rsidR="00657C27" w:rsidRPr="009270F2" w:rsidRDefault="00657C27" w:rsidP="00BF1337">
            <w:pPr>
              <w:pStyle w:val="ListParagraph"/>
              <w:numPr>
                <w:ilvl w:val="0"/>
                <w:numId w:val="14"/>
              </w:numPr>
              <w:ind w:left="427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 xml:space="preserve">Other (please </w:t>
            </w:r>
            <w:r w:rsidR="00BF1337" w:rsidRPr="009270F2">
              <w:rPr>
                <w:rFonts w:ascii="Times New Roman" w:eastAsia="Times New Roman" w:hAnsi="Times New Roman" w:cs="Times New Roman"/>
              </w:rPr>
              <w:t>specify</w:t>
            </w:r>
            <w:r w:rsidRPr="009270F2">
              <w:rPr>
                <w:rFonts w:ascii="Times New Roman" w:eastAsia="Times New Roman" w:hAnsi="Times New Roman" w:cs="Times New Roman"/>
              </w:rPr>
              <w:t>):</w:t>
            </w:r>
            <w:r w:rsidR="009270F2" w:rsidRPr="009270F2">
              <w:rPr>
                <w:rFonts w:ascii="Times New Roman" w:hAnsi="Times New Roman" w:cs="Times New Roman"/>
              </w:rPr>
              <w:t xml:space="preserve"> </w:t>
            </w:r>
            <w:r w:rsidR="009270F2" w:rsidRPr="009270F2">
              <w:rPr>
                <w:rFonts w:ascii="Times New Roman" w:hAnsi="Times New Roman" w:cs="Times New Roman"/>
              </w:rPr>
              <w:t>_______________</w:t>
            </w:r>
          </w:p>
        </w:tc>
      </w:tr>
      <w:tr w:rsidR="00657C27" w:rsidRPr="009270F2" w14:paraId="410C414C" w14:textId="77777777" w:rsidTr="009270F2">
        <w:tc>
          <w:tcPr>
            <w:tcW w:w="550" w:type="pct"/>
            <w:vAlign w:val="center"/>
          </w:tcPr>
          <w:p w14:paraId="0DA45BD7" w14:textId="35678549" w:rsidR="00657C27" w:rsidRPr="009270F2" w:rsidRDefault="00657C27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4450" w:type="pct"/>
            <w:vAlign w:val="center"/>
          </w:tcPr>
          <w:p w14:paraId="6E9BACE7" w14:textId="77777777" w:rsidR="0041064F" w:rsidRPr="009270F2" w:rsidRDefault="0041064F" w:rsidP="0041064F">
            <w:pPr>
              <w:pStyle w:val="ListParagraph"/>
              <w:numPr>
                <w:ilvl w:val="2"/>
                <w:numId w:val="18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Changing my communication style and approach with young patients </w:t>
            </w:r>
          </w:p>
          <w:p w14:paraId="654514B9" w14:textId="77777777" w:rsidR="0041064F" w:rsidRPr="009270F2" w:rsidRDefault="0041064F" w:rsidP="0041064F">
            <w:pPr>
              <w:pStyle w:val="ListParagraph"/>
              <w:numPr>
                <w:ilvl w:val="2"/>
                <w:numId w:val="18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Considering involving supportive family in care plans for my patients, if appropriate and with permission</w:t>
            </w:r>
          </w:p>
          <w:p w14:paraId="5DE67ECF" w14:textId="0C696C05" w:rsidR="0041064F" w:rsidRPr="009270F2" w:rsidRDefault="0041064F" w:rsidP="0041064F">
            <w:pPr>
              <w:pStyle w:val="ListParagraph"/>
              <w:numPr>
                <w:ilvl w:val="2"/>
                <w:numId w:val="18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Improving my knowledge of community resources and supports for youth</w:t>
            </w:r>
          </w:p>
          <w:p w14:paraId="672DFF34" w14:textId="4AD7B1BD" w:rsidR="00657C27" w:rsidRPr="009270F2" w:rsidRDefault="00657C27" w:rsidP="0041064F">
            <w:pPr>
              <w:pStyle w:val="ListParagraph"/>
              <w:numPr>
                <w:ilvl w:val="0"/>
                <w:numId w:val="14"/>
              </w:numPr>
              <w:ind w:left="427"/>
              <w:rPr>
                <w:rFonts w:ascii="Times New Roman" w:eastAsia="Times New Roman" w:hAnsi="Times New Roman" w:cs="Times New Roman"/>
              </w:rPr>
            </w:pPr>
            <w:r w:rsidRPr="009270F2">
              <w:rPr>
                <w:rFonts w:ascii="Times New Roman" w:eastAsia="Times New Roman" w:hAnsi="Times New Roman" w:cs="Times New Roman"/>
              </w:rPr>
              <w:t xml:space="preserve">Other (please </w:t>
            </w:r>
            <w:r w:rsidR="00BF1337" w:rsidRPr="009270F2">
              <w:rPr>
                <w:rFonts w:ascii="Times New Roman" w:eastAsia="Times New Roman" w:hAnsi="Times New Roman" w:cs="Times New Roman"/>
              </w:rPr>
              <w:t>specify</w:t>
            </w:r>
            <w:r w:rsidRPr="009270F2">
              <w:rPr>
                <w:rFonts w:ascii="Times New Roman" w:eastAsia="Times New Roman" w:hAnsi="Times New Roman" w:cs="Times New Roman"/>
              </w:rPr>
              <w:t xml:space="preserve">): </w:t>
            </w:r>
            <w:r w:rsidR="009270F2" w:rsidRPr="009270F2">
              <w:rPr>
                <w:rFonts w:ascii="Times New Roman" w:hAnsi="Times New Roman" w:cs="Times New Roman"/>
              </w:rPr>
              <w:t>_______________</w:t>
            </w:r>
            <w:r w:rsidRPr="009270F2">
              <w:rPr>
                <w:rFonts w:ascii="Times New Roman" w:eastAsia="Times New Roman" w:hAnsi="Times New Roman" w:cs="Times New Roman"/>
              </w:rPr>
              <w:t>_________</w:t>
            </w:r>
          </w:p>
        </w:tc>
      </w:tr>
      <w:tr w:rsidR="00657C27" w:rsidRPr="009270F2" w14:paraId="2EC92F0B" w14:textId="77777777" w:rsidTr="009270F2">
        <w:tc>
          <w:tcPr>
            <w:tcW w:w="550" w:type="pct"/>
            <w:vAlign w:val="center"/>
          </w:tcPr>
          <w:p w14:paraId="0BCBBF12" w14:textId="5F711477" w:rsidR="00657C27" w:rsidRPr="009270F2" w:rsidRDefault="00657C27" w:rsidP="00657C2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70F2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4450" w:type="pct"/>
            <w:vAlign w:val="center"/>
          </w:tcPr>
          <w:p w14:paraId="72EACCC3" w14:textId="77777777" w:rsidR="009270F2" w:rsidRPr="009270F2" w:rsidRDefault="009270F2" w:rsidP="009270F2">
            <w:pPr>
              <w:pStyle w:val="ListParagraph"/>
              <w:numPr>
                <w:ilvl w:val="2"/>
                <w:numId w:val="25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Improving my awareness of the health harms of the criminalization of drug use </w:t>
            </w:r>
          </w:p>
          <w:p w14:paraId="34BE3B91" w14:textId="77777777" w:rsidR="009270F2" w:rsidRPr="009270F2" w:rsidRDefault="009270F2" w:rsidP="009270F2">
            <w:pPr>
              <w:pStyle w:val="ListParagraph"/>
              <w:numPr>
                <w:ilvl w:val="2"/>
                <w:numId w:val="25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>Using my voice to advocate for addressing systemic issues affecting my patients</w:t>
            </w:r>
          </w:p>
          <w:p w14:paraId="525378E1" w14:textId="75197DDF" w:rsidR="00657C27" w:rsidRPr="009270F2" w:rsidRDefault="009270F2" w:rsidP="009270F2">
            <w:pPr>
              <w:pStyle w:val="ListParagraph"/>
              <w:numPr>
                <w:ilvl w:val="2"/>
                <w:numId w:val="25"/>
              </w:numPr>
              <w:ind w:left="427"/>
              <w:rPr>
                <w:rFonts w:ascii="Times New Roman" w:hAnsi="Times New Roman" w:cs="Times New Roman"/>
              </w:rPr>
            </w:pPr>
            <w:r w:rsidRPr="009270F2">
              <w:rPr>
                <w:rFonts w:ascii="Times New Roman" w:hAnsi="Times New Roman" w:cs="Times New Roman"/>
              </w:rPr>
              <w:t xml:space="preserve">Other (please specify): </w:t>
            </w:r>
            <w:r w:rsidRPr="009270F2">
              <w:rPr>
                <w:rFonts w:ascii="Times New Roman" w:hAnsi="Times New Roman" w:cs="Times New Roman"/>
              </w:rPr>
              <w:t>_______________</w:t>
            </w:r>
          </w:p>
        </w:tc>
      </w:tr>
    </w:tbl>
    <w:p w14:paraId="62C8C950" w14:textId="77777777" w:rsidR="00BE6279" w:rsidRPr="009270F2" w:rsidRDefault="00BE6279" w:rsidP="00BE6279">
      <w:pPr>
        <w:rPr>
          <w:rFonts w:ascii="Times New Roman" w:eastAsia="Times New Roman" w:hAnsi="Times New Roman" w:cs="Times New Roman"/>
        </w:rPr>
      </w:pPr>
    </w:p>
    <w:p w14:paraId="03C9A732" w14:textId="4C49855B" w:rsidR="00077481" w:rsidRPr="009270F2" w:rsidRDefault="0011755E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b/>
          <w:bCs/>
        </w:rPr>
        <w:t xml:space="preserve">4. </w:t>
      </w:r>
      <w:r w:rsidR="00077481" w:rsidRPr="009270F2">
        <w:rPr>
          <w:rFonts w:ascii="Times New Roman" w:eastAsia="Times New Roman" w:hAnsi="Times New Roman" w:cs="Times New Roman"/>
          <w:b/>
          <w:bCs/>
        </w:rPr>
        <w:t>Did listening to this episode increase your knowledge about substance use disorder care?</w:t>
      </w:r>
      <w:r w:rsidRPr="009270F2">
        <w:rPr>
          <w:rFonts w:ascii="Times New Roman" w:eastAsia="Times New Roman" w:hAnsi="Times New Roman" w:cs="Times New Roman"/>
        </w:rPr>
        <w:t xml:space="preserve"> </w:t>
      </w:r>
    </w:p>
    <w:p w14:paraId="182F50CF" w14:textId="77777777" w:rsidR="00BE6279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lastRenderedPageBreak/>
        <w:t>Yes</w:t>
      </w:r>
    </w:p>
    <w:p w14:paraId="6A3BDABB" w14:textId="77777777" w:rsidR="00BE6279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No</w:t>
      </w:r>
    </w:p>
    <w:p w14:paraId="1543275B" w14:textId="6EFE3BA7" w:rsidR="00BE6279" w:rsidRPr="009270F2" w:rsidRDefault="00BF1337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Not applicable</w:t>
      </w:r>
    </w:p>
    <w:p w14:paraId="6B699379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236E93AC" w14:textId="3B8DCFD9" w:rsidR="00077481" w:rsidRPr="009270F2" w:rsidRDefault="00077481" w:rsidP="00BE6279">
      <w:pPr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b/>
          <w:bCs/>
        </w:rPr>
        <w:t>5</w:t>
      </w:r>
      <w:r w:rsidR="0011755E" w:rsidRPr="009270F2">
        <w:rPr>
          <w:rFonts w:ascii="Times New Roman" w:eastAsia="Times New Roman" w:hAnsi="Times New Roman" w:cs="Times New Roman"/>
          <w:b/>
          <w:bCs/>
        </w:rPr>
        <w:t xml:space="preserve">. </w:t>
      </w:r>
      <w:r w:rsidRPr="009270F2">
        <w:rPr>
          <w:rFonts w:ascii="Times New Roman" w:eastAsia="Times New Roman" w:hAnsi="Times New Roman" w:cs="Times New Roman"/>
          <w:b/>
          <w:bCs/>
        </w:rPr>
        <w:t>Did listening to this episode increase your confidence in managing relevant cases?</w:t>
      </w:r>
      <w:r w:rsidR="0011755E" w:rsidRPr="009270F2">
        <w:rPr>
          <w:rFonts w:ascii="Times New Roman" w:eastAsia="Times New Roman" w:hAnsi="Times New Roman" w:cs="Times New Roman"/>
        </w:rPr>
        <w:t xml:space="preserve"> </w:t>
      </w:r>
    </w:p>
    <w:p w14:paraId="6E2252A9" w14:textId="77777777" w:rsidR="00BE6279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Yes</w:t>
      </w:r>
    </w:p>
    <w:p w14:paraId="35CA0FBC" w14:textId="77777777" w:rsidR="00BE6279" w:rsidRPr="009270F2" w:rsidRDefault="00BE6279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No</w:t>
      </w:r>
    </w:p>
    <w:p w14:paraId="18EEC59F" w14:textId="03552CCC" w:rsidR="00BE6279" w:rsidRPr="009270F2" w:rsidRDefault="00BF1337" w:rsidP="00BE6279">
      <w:pPr>
        <w:pStyle w:val="ListParagraph"/>
        <w:numPr>
          <w:ilvl w:val="0"/>
          <w:numId w:val="11"/>
        </w:numPr>
        <w:contextualSpacing w:val="0"/>
        <w:rPr>
          <w:rFonts w:ascii="Times New Roman" w:eastAsia="Times New Roman" w:hAnsi="Times New Roman" w:cs="Times New Roman"/>
          <w:i/>
          <w:iCs/>
        </w:rPr>
      </w:pPr>
      <w:r w:rsidRPr="009270F2">
        <w:rPr>
          <w:rFonts w:ascii="Times New Roman" w:eastAsia="Times New Roman" w:hAnsi="Times New Roman" w:cs="Times New Roman"/>
          <w:i/>
          <w:iCs/>
        </w:rPr>
        <w:t>Not applicable</w:t>
      </w:r>
    </w:p>
    <w:p w14:paraId="3FE9F23F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03DF3A7A" w14:textId="29F2CBD7" w:rsidR="00077481" w:rsidRPr="009270F2" w:rsidRDefault="00077481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>6</w:t>
      </w:r>
      <w:r w:rsidR="0011755E" w:rsidRPr="009270F2">
        <w:rPr>
          <w:rFonts w:ascii="Times New Roman" w:eastAsia="Times New Roman" w:hAnsi="Times New Roman" w:cs="Times New Roman"/>
          <w:b/>
          <w:bCs/>
        </w:rPr>
        <w:t xml:space="preserve">. </w:t>
      </w:r>
      <w:r w:rsidRPr="009270F2">
        <w:rPr>
          <w:rFonts w:ascii="Times New Roman" w:eastAsia="Times New Roman" w:hAnsi="Times New Roman" w:cs="Times New Roman"/>
          <w:b/>
          <w:bCs/>
        </w:rPr>
        <w:t xml:space="preserve">Did this episode help you in any other way? </w:t>
      </w:r>
    </w:p>
    <w:p w14:paraId="49263D78" w14:textId="7B22C5CE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i/>
          <w:iCs/>
        </w:rPr>
        <w:t>[Open text]</w:t>
      </w:r>
    </w:p>
    <w:p w14:paraId="1F72F646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65BFEA8A" w14:textId="7490B30A" w:rsidR="00077481" w:rsidRPr="009270F2" w:rsidRDefault="00077481" w:rsidP="00BE6279">
      <w:pPr>
        <w:rPr>
          <w:rFonts w:ascii="Times New Roman" w:eastAsia="Times New Roman" w:hAnsi="Times New Roman" w:cs="Times New Roman"/>
          <w:b/>
          <w:bCs/>
        </w:rPr>
      </w:pPr>
      <w:r w:rsidRPr="009270F2">
        <w:rPr>
          <w:rFonts w:ascii="Times New Roman" w:eastAsia="Times New Roman" w:hAnsi="Times New Roman" w:cs="Times New Roman"/>
          <w:b/>
          <w:bCs/>
        </w:rPr>
        <w:t>7</w:t>
      </w:r>
      <w:r w:rsidR="0011755E" w:rsidRPr="009270F2">
        <w:rPr>
          <w:rFonts w:ascii="Times New Roman" w:eastAsia="Times New Roman" w:hAnsi="Times New Roman" w:cs="Times New Roman"/>
          <w:b/>
          <w:bCs/>
        </w:rPr>
        <w:t xml:space="preserve">. </w:t>
      </w:r>
      <w:r w:rsidRPr="009270F2">
        <w:rPr>
          <w:rFonts w:ascii="Times New Roman" w:eastAsia="Times New Roman" w:hAnsi="Times New Roman" w:cs="Times New Roman"/>
          <w:b/>
          <w:bCs/>
        </w:rPr>
        <w:t xml:space="preserve">Is there any way that this podcast could be improved? </w:t>
      </w:r>
    </w:p>
    <w:p w14:paraId="1D328F40" w14:textId="615F55E8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  <w:r w:rsidRPr="009270F2">
        <w:rPr>
          <w:rFonts w:ascii="Times New Roman" w:eastAsia="Times New Roman" w:hAnsi="Times New Roman" w:cs="Times New Roman"/>
          <w:i/>
          <w:iCs/>
        </w:rPr>
        <w:t>[Open text]</w:t>
      </w:r>
    </w:p>
    <w:p w14:paraId="08CE6F91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p w14:paraId="61CDCEAD" w14:textId="77777777" w:rsidR="00077481" w:rsidRPr="009270F2" w:rsidRDefault="00077481" w:rsidP="00BE6279">
      <w:pPr>
        <w:rPr>
          <w:rFonts w:ascii="Times New Roman" w:eastAsia="Times New Roman" w:hAnsi="Times New Roman" w:cs="Times New Roman"/>
        </w:rPr>
      </w:pPr>
    </w:p>
    <w:sectPr w:rsidR="00077481" w:rsidRPr="009270F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A4D137" w14:textId="77777777" w:rsidR="00D01299" w:rsidRDefault="00D01299" w:rsidP="00BE6279">
      <w:r>
        <w:separator/>
      </w:r>
    </w:p>
  </w:endnote>
  <w:endnote w:type="continuationSeparator" w:id="0">
    <w:p w14:paraId="2838B5E0" w14:textId="77777777" w:rsidR="00D01299" w:rsidRDefault="00D01299" w:rsidP="00BE6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64696534"/>
      <w:docPartObj>
        <w:docPartGallery w:val="Page Numbers (Bottom of Page)"/>
        <w:docPartUnique/>
      </w:docPartObj>
    </w:sdtPr>
    <w:sdtContent>
      <w:p w14:paraId="468F9EB4" w14:textId="34030A31" w:rsidR="00BE6279" w:rsidRDefault="00BE6279" w:rsidP="00FD55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6CB604" w14:textId="77777777" w:rsidR="00BE6279" w:rsidRDefault="00BE6279" w:rsidP="00BE62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51092784"/>
      <w:docPartObj>
        <w:docPartGallery w:val="Page Numbers (Bottom of Page)"/>
        <w:docPartUnique/>
      </w:docPartObj>
    </w:sdtPr>
    <w:sdtContent>
      <w:p w14:paraId="5559E65A" w14:textId="17E2C80A" w:rsidR="00BE6279" w:rsidRDefault="00BE6279" w:rsidP="00FD5571">
        <w:pPr>
          <w:pStyle w:val="Footer"/>
          <w:framePr w:wrap="none" w:vAnchor="text" w:hAnchor="margin" w:xAlign="right" w:y="1"/>
          <w:rPr>
            <w:rStyle w:val="PageNumber"/>
          </w:rPr>
        </w:pPr>
        <w:r w:rsidRPr="00657C27">
          <w:rPr>
            <w:rStyle w:val="PageNumber"/>
            <w:rFonts w:ascii="Times New Roman" w:hAnsi="Times New Roman" w:cs="Times New Roman"/>
          </w:rPr>
          <w:fldChar w:fldCharType="begin"/>
        </w:r>
        <w:r w:rsidRPr="00657C2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57C27">
          <w:rPr>
            <w:rStyle w:val="PageNumber"/>
            <w:rFonts w:ascii="Times New Roman" w:hAnsi="Times New Roman" w:cs="Times New Roman"/>
          </w:rPr>
          <w:fldChar w:fldCharType="separate"/>
        </w:r>
        <w:r w:rsidRPr="00657C27">
          <w:rPr>
            <w:rStyle w:val="PageNumber"/>
            <w:rFonts w:ascii="Times New Roman" w:hAnsi="Times New Roman" w:cs="Times New Roman"/>
            <w:noProof/>
          </w:rPr>
          <w:t>1</w:t>
        </w:r>
        <w:r w:rsidRPr="00657C2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84E77E1" w14:textId="77777777" w:rsidR="00BE6279" w:rsidRDefault="00BE6279" w:rsidP="00BE62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D58220" w14:textId="77777777" w:rsidR="00D01299" w:rsidRDefault="00D01299" w:rsidP="00BE6279">
      <w:r>
        <w:separator/>
      </w:r>
    </w:p>
  </w:footnote>
  <w:footnote w:type="continuationSeparator" w:id="0">
    <w:p w14:paraId="2A8B7F6E" w14:textId="77777777" w:rsidR="00D01299" w:rsidRDefault="00D01299" w:rsidP="00BE6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57822"/>
    <w:multiLevelType w:val="hybridMultilevel"/>
    <w:tmpl w:val="58201552"/>
    <w:lvl w:ilvl="0" w:tplc="619C1C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F43F9"/>
    <w:multiLevelType w:val="hybridMultilevel"/>
    <w:tmpl w:val="537C224A"/>
    <w:lvl w:ilvl="0" w:tplc="FFFFFFFF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2C6478">
      <w:start w:val="1"/>
      <w:numFmt w:val="bullet"/>
      <w:lvlText w:val="▫"/>
      <w:lvlJc w:val="left"/>
      <w:pPr>
        <w:ind w:left="2160" w:hanging="360"/>
      </w:pPr>
      <w:rPr>
        <w:rFonts w:ascii="Courier New" w:hAnsi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6261A"/>
    <w:multiLevelType w:val="hybridMultilevel"/>
    <w:tmpl w:val="B30A20DC"/>
    <w:lvl w:ilvl="0" w:tplc="FFFFFFFF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2C6478">
      <w:start w:val="1"/>
      <w:numFmt w:val="bullet"/>
      <w:lvlText w:val="▫"/>
      <w:lvlJc w:val="left"/>
      <w:pPr>
        <w:ind w:left="2160" w:hanging="360"/>
      </w:pPr>
      <w:rPr>
        <w:rFonts w:ascii="Courier New" w:hAnsi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048CC"/>
    <w:multiLevelType w:val="hybridMultilevel"/>
    <w:tmpl w:val="C6067450"/>
    <w:lvl w:ilvl="0" w:tplc="BD7CEF3E">
      <w:start w:val="1"/>
      <w:numFmt w:val="lowerLetter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0ED24020"/>
    <w:multiLevelType w:val="hybridMultilevel"/>
    <w:tmpl w:val="B852D2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84BF5"/>
    <w:multiLevelType w:val="hybridMultilevel"/>
    <w:tmpl w:val="40FEE66C"/>
    <w:lvl w:ilvl="0" w:tplc="79D44A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407220"/>
    <w:multiLevelType w:val="hybridMultilevel"/>
    <w:tmpl w:val="7E5C19E6"/>
    <w:lvl w:ilvl="0" w:tplc="6FCC4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DB0DEA"/>
    <w:multiLevelType w:val="hybridMultilevel"/>
    <w:tmpl w:val="0B700F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6401B98"/>
    <w:multiLevelType w:val="hybridMultilevel"/>
    <w:tmpl w:val="2C147910"/>
    <w:lvl w:ilvl="0" w:tplc="A6A82F34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32442485"/>
    <w:multiLevelType w:val="hybridMultilevel"/>
    <w:tmpl w:val="88FA43DA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190757"/>
    <w:multiLevelType w:val="hybridMultilevel"/>
    <w:tmpl w:val="73A4F5F6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E69D9"/>
    <w:multiLevelType w:val="hybridMultilevel"/>
    <w:tmpl w:val="0B700FD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7603857"/>
    <w:multiLevelType w:val="hybridMultilevel"/>
    <w:tmpl w:val="EB7C98C4"/>
    <w:lvl w:ilvl="0" w:tplc="462C6478">
      <w:start w:val="1"/>
      <w:numFmt w:val="bullet"/>
      <w:lvlText w:val="▫"/>
      <w:lvlJc w:val="left"/>
      <w:pPr>
        <w:ind w:left="1080" w:hanging="360"/>
      </w:pPr>
      <w:rPr>
        <w:rFonts w:ascii="Courier New" w:hAnsi="Courier New" w:hint="default"/>
      </w:rPr>
    </w:lvl>
    <w:lvl w:ilvl="1" w:tplc="EBC815A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21AEA2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C967F9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6A6748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056BF0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56A135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1AE5DE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22CEF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7832FFD"/>
    <w:multiLevelType w:val="hybridMultilevel"/>
    <w:tmpl w:val="0B700FD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C3A0113"/>
    <w:multiLevelType w:val="hybridMultilevel"/>
    <w:tmpl w:val="B12C5AD0"/>
    <w:lvl w:ilvl="0" w:tplc="FFFFFFFF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2C6478">
      <w:start w:val="1"/>
      <w:numFmt w:val="bullet"/>
      <w:lvlText w:val="▫"/>
      <w:lvlJc w:val="left"/>
      <w:pPr>
        <w:ind w:left="2160" w:hanging="360"/>
      </w:pPr>
      <w:rPr>
        <w:rFonts w:ascii="Courier New" w:hAnsi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79293B"/>
    <w:multiLevelType w:val="hybridMultilevel"/>
    <w:tmpl w:val="065AED94"/>
    <w:lvl w:ilvl="0" w:tplc="462C6478">
      <w:start w:val="1"/>
      <w:numFmt w:val="bullet"/>
      <w:lvlText w:val="▫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0087705"/>
    <w:multiLevelType w:val="hybridMultilevel"/>
    <w:tmpl w:val="BDACE652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9C24F4"/>
    <w:multiLevelType w:val="hybridMultilevel"/>
    <w:tmpl w:val="AC0A9D7A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300E7F"/>
    <w:multiLevelType w:val="hybridMultilevel"/>
    <w:tmpl w:val="99EEE422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3A09DF"/>
    <w:multiLevelType w:val="hybridMultilevel"/>
    <w:tmpl w:val="AAA02E98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5015E"/>
    <w:multiLevelType w:val="hybridMultilevel"/>
    <w:tmpl w:val="1DDC0B8E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6A7335"/>
    <w:multiLevelType w:val="hybridMultilevel"/>
    <w:tmpl w:val="050E2734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1C4C2F"/>
    <w:multiLevelType w:val="hybridMultilevel"/>
    <w:tmpl w:val="B2201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5969D2"/>
    <w:multiLevelType w:val="hybridMultilevel"/>
    <w:tmpl w:val="DBE8D444"/>
    <w:lvl w:ilvl="0" w:tplc="462C647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C33952"/>
    <w:multiLevelType w:val="hybridMultilevel"/>
    <w:tmpl w:val="38E27D40"/>
    <w:lvl w:ilvl="0" w:tplc="1FB6D118">
      <w:start w:val="1"/>
      <w:numFmt w:val="lowerLetter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314648349">
    <w:abstractNumId w:val="12"/>
  </w:num>
  <w:num w:numId="2" w16cid:durableId="1207642483">
    <w:abstractNumId w:val="8"/>
  </w:num>
  <w:num w:numId="3" w16cid:durableId="1154681646">
    <w:abstractNumId w:val="24"/>
  </w:num>
  <w:num w:numId="4" w16cid:durableId="1844586822">
    <w:abstractNumId w:val="4"/>
  </w:num>
  <w:num w:numId="5" w16cid:durableId="1977369813">
    <w:abstractNumId w:val="3"/>
  </w:num>
  <w:num w:numId="6" w16cid:durableId="1902017799">
    <w:abstractNumId w:val="6"/>
  </w:num>
  <w:num w:numId="7" w16cid:durableId="464738765">
    <w:abstractNumId w:val="15"/>
  </w:num>
  <w:num w:numId="8" w16cid:durableId="1541431100">
    <w:abstractNumId w:val="5"/>
  </w:num>
  <w:num w:numId="9" w16cid:durableId="1988587175">
    <w:abstractNumId w:val="17"/>
  </w:num>
  <w:num w:numId="10" w16cid:durableId="650447936">
    <w:abstractNumId w:val="9"/>
  </w:num>
  <w:num w:numId="11" w16cid:durableId="1714883385">
    <w:abstractNumId w:val="10"/>
  </w:num>
  <w:num w:numId="12" w16cid:durableId="251621101">
    <w:abstractNumId w:val="19"/>
  </w:num>
  <w:num w:numId="13" w16cid:durableId="69011644">
    <w:abstractNumId w:val="18"/>
  </w:num>
  <w:num w:numId="14" w16cid:durableId="1249071554">
    <w:abstractNumId w:val="16"/>
  </w:num>
  <w:num w:numId="15" w16cid:durableId="1915965354">
    <w:abstractNumId w:val="22"/>
  </w:num>
  <w:num w:numId="16" w16cid:durableId="2026511702">
    <w:abstractNumId w:val="0"/>
  </w:num>
  <w:num w:numId="17" w16cid:durableId="1627462576">
    <w:abstractNumId w:val="2"/>
  </w:num>
  <w:num w:numId="18" w16cid:durableId="1427506968">
    <w:abstractNumId w:val="14"/>
  </w:num>
  <w:num w:numId="19" w16cid:durableId="1967159811">
    <w:abstractNumId w:val="7"/>
  </w:num>
  <w:num w:numId="20" w16cid:durableId="1028482581">
    <w:abstractNumId w:val="13"/>
  </w:num>
  <w:num w:numId="21" w16cid:durableId="137186680">
    <w:abstractNumId w:val="11"/>
  </w:num>
  <w:num w:numId="22" w16cid:durableId="880284912">
    <w:abstractNumId w:val="20"/>
  </w:num>
  <w:num w:numId="23" w16cid:durableId="815147796">
    <w:abstractNumId w:val="21"/>
  </w:num>
  <w:num w:numId="24" w16cid:durableId="1721437614">
    <w:abstractNumId w:val="23"/>
  </w:num>
  <w:num w:numId="25" w16cid:durableId="2032293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481"/>
    <w:rsid w:val="00077481"/>
    <w:rsid w:val="0011755E"/>
    <w:rsid w:val="00354841"/>
    <w:rsid w:val="0041064F"/>
    <w:rsid w:val="004E5E48"/>
    <w:rsid w:val="005A166D"/>
    <w:rsid w:val="00657C27"/>
    <w:rsid w:val="006B2846"/>
    <w:rsid w:val="00823DA3"/>
    <w:rsid w:val="00831647"/>
    <w:rsid w:val="008B72DC"/>
    <w:rsid w:val="009270F2"/>
    <w:rsid w:val="00AB7D91"/>
    <w:rsid w:val="00BE6279"/>
    <w:rsid w:val="00BF1337"/>
    <w:rsid w:val="00CF6C97"/>
    <w:rsid w:val="00D01299"/>
    <w:rsid w:val="00D50683"/>
    <w:rsid w:val="00E53B80"/>
    <w:rsid w:val="0945EEFF"/>
    <w:rsid w:val="28AD7EAC"/>
    <w:rsid w:val="2BB08D8A"/>
    <w:rsid w:val="35292183"/>
    <w:rsid w:val="3AC50A9B"/>
    <w:rsid w:val="3FBFC1AA"/>
    <w:rsid w:val="40789AA6"/>
    <w:rsid w:val="434B9FB4"/>
    <w:rsid w:val="445555F8"/>
    <w:rsid w:val="4859B467"/>
    <w:rsid w:val="4FDE20B5"/>
    <w:rsid w:val="5553D502"/>
    <w:rsid w:val="56DF20F7"/>
    <w:rsid w:val="5CCECF25"/>
    <w:rsid w:val="603085AA"/>
    <w:rsid w:val="63252DA1"/>
    <w:rsid w:val="6543ADE7"/>
    <w:rsid w:val="679DF2B4"/>
    <w:rsid w:val="6A00E96D"/>
    <w:rsid w:val="7651C3EF"/>
    <w:rsid w:val="79FCE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A3777"/>
  <w15:chartTrackingRefBased/>
  <w15:docId w15:val="{5FBC6280-CE4E-FC4B-9310-18B17D3B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481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BE6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279"/>
  </w:style>
  <w:style w:type="character" w:styleId="PageNumber">
    <w:name w:val="page number"/>
    <w:basedOn w:val="DefaultParagraphFont"/>
    <w:uiPriority w:val="99"/>
    <w:semiHidden/>
    <w:unhideWhenUsed/>
    <w:rsid w:val="00BE6279"/>
  </w:style>
  <w:style w:type="paragraph" w:styleId="Header">
    <w:name w:val="header"/>
    <w:basedOn w:val="Normal"/>
    <w:link w:val="HeaderChar"/>
    <w:uiPriority w:val="99"/>
    <w:unhideWhenUsed/>
    <w:rsid w:val="00657C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C27"/>
  </w:style>
  <w:style w:type="character" w:styleId="Hyperlink">
    <w:name w:val="Hyperlink"/>
    <w:basedOn w:val="DefaultParagraphFont"/>
    <w:uiPriority w:val="99"/>
    <w:unhideWhenUsed/>
    <w:rsid w:val="004106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1165</Words>
  <Characters>6890</Characters>
  <Application>Microsoft Office Word</Application>
  <DocSecurity>0</DocSecurity>
  <Lines>10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gg, Stephanie</dc:creator>
  <cp:keywords/>
  <dc:description/>
  <cp:lastModifiedBy>Glegg, Stephanie</cp:lastModifiedBy>
  <cp:revision>7</cp:revision>
  <dcterms:created xsi:type="dcterms:W3CDTF">2024-10-17T16:48:00Z</dcterms:created>
  <dcterms:modified xsi:type="dcterms:W3CDTF">2024-10-17T23:07:00Z</dcterms:modified>
</cp:coreProperties>
</file>